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6E990" w14:textId="77777777" w:rsidR="00F66E5B" w:rsidRDefault="00000000" w:rsidP="005D4137">
      <w:pPr>
        <w:widowControl/>
        <w:spacing w:line="480" w:lineRule="auto"/>
        <w:jc w:val="left"/>
      </w:pPr>
      <w:r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4"/>
          <w:lang w:bidi="ar"/>
        </w:rPr>
        <w:t xml:space="preserve">List of Supplementary Materials </w:t>
      </w:r>
    </w:p>
    <w:p w14:paraId="495AF21C" w14:textId="77777777" w:rsidR="00F66E5B" w:rsidRDefault="00000000" w:rsidP="005D4137">
      <w:pPr>
        <w:widowControl/>
        <w:spacing w:line="480" w:lineRule="auto"/>
        <w:jc w:val="left"/>
        <w:rPr>
          <w:sz w:val="24"/>
        </w:rPr>
      </w:pPr>
      <w:r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4"/>
          <w:lang w:bidi="ar"/>
        </w:rPr>
        <w:t>Supplementary Table S1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Baseline characteristics of study participants with </w:t>
      </w:r>
      <w:r>
        <w:rPr>
          <w:rFonts w:ascii="Times New Roman Regular" w:hAnsi="Times New Roman Regular" w:cs="Times New Roman Regular" w:hint="eastAsia"/>
          <w:color w:val="000000"/>
          <w:sz w:val="24"/>
        </w:rPr>
        <w:t>chronic kidney diseas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4106E9DF" w14:textId="77777777" w:rsidR="00F66E5B" w:rsidRDefault="00000000" w:rsidP="005D4137">
      <w:pPr>
        <w:widowControl/>
        <w:spacing w:line="480" w:lineRule="auto"/>
        <w:jc w:val="left"/>
        <w:rPr>
          <w:sz w:val="24"/>
        </w:rPr>
      </w:pPr>
      <w:r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4"/>
          <w:lang w:bidi="ar"/>
        </w:rPr>
        <w:t xml:space="preserve">Supplementary Table S2. </w:t>
      </w:r>
      <w:r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Baseline characteristics of study participants without </w:t>
      </w:r>
      <w:r>
        <w:rPr>
          <w:rFonts w:ascii="Times New Roman Regular" w:hAnsi="Times New Roman Regular" w:cs="Times New Roman Regular" w:hint="eastAsia"/>
          <w:color w:val="000000"/>
          <w:sz w:val="24"/>
        </w:rPr>
        <w:t>chronic kidney diseas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4146F7B6" w14:textId="1E800C5B" w:rsidR="00F66E5B" w:rsidRDefault="00000000" w:rsidP="005D4137">
      <w:pPr>
        <w:widowControl/>
        <w:spacing w:line="480" w:lineRule="auto"/>
        <w:jc w:val="left"/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</w:pPr>
      <w:r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4"/>
          <w:lang w:bidi="ar"/>
        </w:rPr>
        <w:t xml:space="preserve">Supplementary Table S3. </w:t>
      </w:r>
      <w:r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Hazard ratios for new-onset </w:t>
      </w:r>
      <w:r>
        <w:rPr>
          <w:rFonts w:ascii="Times New Roman Regular" w:hAnsi="Times New Roman Regular" w:cs="Times New Roman Regular"/>
          <w:color w:val="000000"/>
          <w:sz w:val="24"/>
        </w:rPr>
        <w:t>chronic kidney diseas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>according to cumulative UHR quartile stratified by sex</w:t>
      </w:r>
    </w:p>
    <w:p w14:paraId="3166B8FB" w14:textId="368BFEE2" w:rsidR="002A7898" w:rsidRPr="002A7898" w:rsidRDefault="002A7898" w:rsidP="005D4137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A7898">
        <w:rPr>
          <w:rFonts w:ascii="Times New Roman" w:hAnsi="Times New Roman" w:cs="Times New Roman"/>
          <w:b/>
          <w:bCs/>
          <w:sz w:val="24"/>
        </w:rPr>
        <w:t>Supplementary Table S4.</w:t>
      </w:r>
      <w:r w:rsidRPr="002A7898">
        <w:rPr>
          <w:rFonts w:ascii="Times New Roman" w:hAnsi="Times New Roman" w:cs="Times New Roman"/>
          <w:sz w:val="24"/>
        </w:rPr>
        <w:t xml:space="preserve"> Hazard ratios for new-onset CKD, low eGFR, and proteinuria in study participants without CKD according to </w:t>
      </w:r>
      <w:proofErr w:type="spellStart"/>
      <w:r w:rsidRPr="002A7898">
        <w:rPr>
          <w:rFonts w:ascii="Times New Roman" w:hAnsi="Times New Roman" w:cs="Times New Roman"/>
          <w:sz w:val="24"/>
        </w:rPr>
        <w:t>CumUHR</w:t>
      </w:r>
      <w:proofErr w:type="spellEnd"/>
      <w:r w:rsidRPr="002A7898">
        <w:rPr>
          <w:rFonts w:ascii="Times New Roman" w:hAnsi="Times New Roman" w:cs="Times New Roman"/>
          <w:sz w:val="24"/>
        </w:rPr>
        <w:t xml:space="preserve"> quartile (time-varying cox)</w:t>
      </w:r>
    </w:p>
    <w:p w14:paraId="33BDFC5E" w14:textId="231A31CB" w:rsidR="002A7898" w:rsidRPr="002A7898" w:rsidRDefault="002A7898" w:rsidP="005D4137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A7898">
        <w:rPr>
          <w:rFonts w:ascii="Times New Roman" w:hAnsi="Times New Roman" w:cs="Times New Roman"/>
          <w:b/>
          <w:bCs/>
          <w:sz w:val="24"/>
        </w:rPr>
        <w:t>Supplementary Table S5.</w:t>
      </w:r>
      <w:r w:rsidRPr="002A7898">
        <w:rPr>
          <w:rFonts w:ascii="Times New Roman" w:hAnsi="Times New Roman" w:cs="Times New Roman"/>
          <w:sz w:val="24"/>
        </w:rPr>
        <w:t xml:space="preserve"> Hazard ratios for decline in eGFR and increase in proteinuria in study participants with CKD by </w:t>
      </w:r>
      <w:proofErr w:type="spellStart"/>
      <w:r w:rsidRPr="002A7898">
        <w:rPr>
          <w:rFonts w:ascii="Times New Roman" w:hAnsi="Times New Roman" w:cs="Times New Roman"/>
          <w:sz w:val="24"/>
        </w:rPr>
        <w:t>CumUHR</w:t>
      </w:r>
      <w:proofErr w:type="spellEnd"/>
      <w:r w:rsidRPr="002A7898">
        <w:rPr>
          <w:rFonts w:ascii="Times New Roman" w:hAnsi="Times New Roman" w:cs="Times New Roman"/>
          <w:sz w:val="24"/>
        </w:rPr>
        <w:t xml:space="preserve"> quartile (time-varying cox)</w:t>
      </w:r>
    </w:p>
    <w:p w14:paraId="5A99E9F1" w14:textId="77777777" w:rsidR="00F66E5B" w:rsidRDefault="00F66E5B">
      <w:pPr>
        <w:widowControl/>
        <w:spacing w:line="360" w:lineRule="auto"/>
        <w:jc w:val="left"/>
        <w:rPr>
          <w:rFonts w:ascii="Times New Roman" w:hAnsi="Times New Roman" w:cs="Times New Roman"/>
        </w:rPr>
        <w:sectPr w:rsidR="00F66E5B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Style w:val="a8"/>
        <w:tblW w:w="11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417"/>
        <w:gridCol w:w="1560"/>
        <w:gridCol w:w="1559"/>
        <w:gridCol w:w="904"/>
      </w:tblGrid>
      <w:tr w:rsidR="00F66E5B" w14:paraId="5C16125E" w14:textId="77777777" w:rsidTr="00C179BB">
        <w:trPr>
          <w:trHeight w:val="170"/>
          <w:tblHeader/>
          <w:jc w:val="center"/>
        </w:trPr>
        <w:tc>
          <w:tcPr>
            <w:tcW w:w="11394" w:type="dxa"/>
            <w:gridSpan w:val="7"/>
            <w:tcBorders>
              <w:bottom w:val="single" w:sz="4" w:space="0" w:color="auto"/>
            </w:tcBorders>
          </w:tcPr>
          <w:p w14:paraId="5DB0A0CF" w14:textId="77777777" w:rsidR="00F66E5B" w:rsidRDefault="00000000">
            <w:pPr>
              <w:widowControl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Supplementary 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Table S1. 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 xml:space="preserve">Baseline characteristics of study participants with </w:t>
            </w:r>
            <w:bookmarkStart w:id="0" w:name="_Hlk132283134"/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chronic kidney disease</w:t>
            </w:r>
            <w:bookmarkEnd w:id="0"/>
          </w:p>
        </w:tc>
      </w:tr>
      <w:tr w:rsidR="00F66E5B" w14:paraId="626BE04A" w14:textId="77777777" w:rsidTr="00C179BB">
        <w:trPr>
          <w:trHeight w:val="90"/>
          <w:tblHeader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5CB92F0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D0E583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>(N=13,02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01DB1C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Quartile 1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>(n=31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F9937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Quartile 2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>(n=383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E596DE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Quartile 3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>(n=304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D98BDA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Quartile 4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>(n=3033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CD715CA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  <w:t>*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  <w:t xml:space="preserve"> -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v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lue</w:t>
            </w:r>
          </w:p>
        </w:tc>
      </w:tr>
      <w:tr w:rsidR="00F66E5B" w14:paraId="7F2F9EAA" w14:textId="77777777" w:rsidTr="00C179BB">
        <w:trPr>
          <w:trHeight w:hRule="exact" w:val="358"/>
          <w:tblHeader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5F88651A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E9B77B5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.97 ± 12.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D4C0562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4.15 ± 11.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8778E5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.30 ± 11.7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4D9D791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.83 ± 12.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D3BA2D4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.35 ± 12.24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63E26453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1DF24581" w14:textId="77777777">
        <w:trPr>
          <w:trHeight w:hRule="exact" w:val="369"/>
          <w:tblHeader/>
          <w:jc w:val="center"/>
        </w:trPr>
        <w:tc>
          <w:tcPr>
            <w:tcW w:w="2552" w:type="dxa"/>
          </w:tcPr>
          <w:p w14:paraId="60E6C9C8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ale sex, n (%)</w:t>
            </w:r>
          </w:p>
        </w:tc>
        <w:tc>
          <w:tcPr>
            <w:tcW w:w="1701" w:type="dxa"/>
            <w:vAlign w:val="bottom"/>
          </w:tcPr>
          <w:p w14:paraId="10D7D866" w14:textId="5AEAB97A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687 (74.4)</w:t>
            </w:r>
          </w:p>
        </w:tc>
        <w:tc>
          <w:tcPr>
            <w:tcW w:w="1701" w:type="dxa"/>
            <w:vAlign w:val="bottom"/>
          </w:tcPr>
          <w:p w14:paraId="43957342" w14:textId="4BC9A97A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68 (59.9)</w:t>
            </w:r>
          </w:p>
        </w:tc>
        <w:tc>
          <w:tcPr>
            <w:tcW w:w="1417" w:type="dxa"/>
            <w:vAlign w:val="bottom"/>
          </w:tcPr>
          <w:p w14:paraId="57737947" w14:textId="0CBD1643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33 (74.0)</w:t>
            </w:r>
          </w:p>
        </w:tc>
        <w:tc>
          <w:tcPr>
            <w:tcW w:w="1560" w:type="dxa"/>
            <w:vAlign w:val="bottom"/>
          </w:tcPr>
          <w:p w14:paraId="04006B85" w14:textId="5733C6F5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83 (78.3)</w:t>
            </w:r>
          </w:p>
        </w:tc>
        <w:tc>
          <w:tcPr>
            <w:tcW w:w="1559" w:type="dxa"/>
            <w:vAlign w:val="bottom"/>
          </w:tcPr>
          <w:p w14:paraId="1F296ED0" w14:textId="443A60EE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03 (85.8)</w:t>
            </w:r>
          </w:p>
        </w:tc>
        <w:tc>
          <w:tcPr>
            <w:tcW w:w="904" w:type="dxa"/>
          </w:tcPr>
          <w:p w14:paraId="138CDC76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27B4A088" w14:textId="77777777">
        <w:trPr>
          <w:trHeight w:hRule="exact" w:val="410"/>
          <w:tblHeader/>
          <w:jc w:val="center"/>
        </w:trPr>
        <w:tc>
          <w:tcPr>
            <w:tcW w:w="2552" w:type="dxa"/>
          </w:tcPr>
          <w:p w14:paraId="726126E6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ducation level, n (%)</w:t>
            </w:r>
          </w:p>
        </w:tc>
        <w:tc>
          <w:tcPr>
            <w:tcW w:w="1701" w:type="dxa"/>
          </w:tcPr>
          <w:p w14:paraId="141E38DF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788B77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8B46DF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F2AAF68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97ECD2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14:paraId="4664E511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4671709D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577F55B3" w14:textId="77777777" w:rsidR="00F66E5B" w:rsidRDefault="00000000">
            <w:pPr>
              <w:rPr>
                <w:rFonts w:ascii="Calibri" w:eastAsia="DengXian" w:hAnsi="Calibri" w:cs="Times New Roman"/>
                <w:szCs w:val="21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Lower than university or college</w:t>
            </w:r>
          </w:p>
          <w:p w14:paraId="4B079B21" w14:textId="77777777" w:rsidR="00F66E5B" w:rsidRDefault="00F66E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7DD7186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030 (77.0)</w:t>
            </w:r>
          </w:p>
        </w:tc>
        <w:tc>
          <w:tcPr>
            <w:tcW w:w="1701" w:type="dxa"/>
            <w:vAlign w:val="bottom"/>
          </w:tcPr>
          <w:p w14:paraId="3FD10CD4" w14:textId="1677801D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64 (79.1)</w:t>
            </w:r>
          </w:p>
        </w:tc>
        <w:tc>
          <w:tcPr>
            <w:tcW w:w="1417" w:type="dxa"/>
            <w:vAlign w:val="bottom"/>
          </w:tcPr>
          <w:p w14:paraId="51E5E4FA" w14:textId="5673D416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81 (75.2)</w:t>
            </w:r>
          </w:p>
        </w:tc>
        <w:tc>
          <w:tcPr>
            <w:tcW w:w="1560" w:type="dxa"/>
            <w:vAlign w:val="bottom"/>
          </w:tcPr>
          <w:p w14:paraId="7B8E1AFE" w14:textId="68A40EFE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70 (77.8)</w:t>
            </w:r>
          </w:p>
        </w:tc>
        <w:tc>
          <w:tcPr>
            <w:tcW w:w="1559" w:type="dxa"/>
            <w:vAlign w:val="bottom"/>
          </w:tcPr>
          <w:p w14:paraId="15AE69C1" w14:textId="46E6ADE2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15 (76.4)</w:t>
            </w:r>
          </w:p>
        </w:tc>
        <w:tc>
          <w:tcPr>
            <w:tcW w:w="904" w:type="dxa"/>
          </w:tcPr>
          <w:p w14:paraId="5F1BBEBE" w14:textId="77777777" w:rsidR="00F66E5B" w:rsidRDefault="00F66E5B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F66E5B" w14:paraId="42AC3D91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08FA1EF7" w14:textId="77777777" w:rsidR="00F66E5B" w:rsidRDefault="00000000">
            <w:pPr>
              <w:rPr>
                <w:rFonts w:ascii="Calibri" w:eastAsia="DengXian" w:hAnsi="Calibri" w:cs="Times New Roman"/>
                <w:szCs w:val="21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University or college or higher</w:t>
            </w:r>
          </w:p>
          <w:p w14:paraId="7E829ABB" w14:textId="77777777" w:rsidR="00F66E5B" w:rsidRDefault="00F66E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7376F031" w14:textId="57418AC3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94 (23.0)</w:t>
            </w:r>
          </w:p>
        </w:tc>
        <w:tc>
          <w:tcPr>
            <w:tcW w:w="1701" w:type="dxa"/>
            <w:vAlign w:val="bottom"/>
          </w:tcPr>
          <w:p w14:paraId="34E9762C" w14:textId="5B01DB65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53 (20.9)</w:t>
            </w:r>
          </w:p>
        </w:tc>
        <w:tc>
          <w:tcPr>
            <w:tcW w:w="1417" w:type="dxa"/>
            <w:vAlign w:val="bottom"/>
          </w:tcPr>
          <w:p w14:paraId="7B673EE3" w14:textId="34CD94AC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9 (24.8)</w:t>
            </w:r>
          </w:p>
        </w:tc>
        <w:tc>
          <w:tcPr>
            <w:tcW w:w="1560" w:type="dxa"/>
            <w:vAlign w:val="bottom"/>
          </w:tcPr>
          <w:p w14:paraId="42E4808D" w14:textId="04EEBDBF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5 (22.2)</w:t>
            </w:r>
          </w:p>
        </w:tc>
        <w:tc>
          <w:tcPr>
            <w:tcW w:w="1559" w:type="dxa"/>
            <w:vAlign w:val="bottom"/>
          </w:tcPr>
          <w:p w14:paraId="53248540" w14:textId="533EB913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17 (23.6)</w:t>
            </w:r>
          </w:p>
        </w:tc>
        <w:tc>
          <w:tcPr>
            <w:tcW w:w="904" w:type="dxa"/>
          </w:tcPr>
          <w:p w14:paraId="3B18D4E6" w14:textId="77777777" w:rsidR="00F66E5B" w:rsidRDefault="00F66E5B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F66E5B" w14:paraId="6DE90972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64C2BE7D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urrent smoker, n (%)</w:t>
            </w:r>
          </w:p>
        </w:tc>
        <w:tc>
          <w:tcPr>
            <w:tcW w:w="1701" w:type="dxa"/>
            <w:vAlign w:val="bottom"/>
          </w:tcPr>
          <w:p w14:paraId="1E12A0F2" w14:textId="156132A4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41 (34.1)</w:t>
            </w:r>
          </w:p>
        </w:tc>
        <w:tc>
          <w:tcPr>
            <w:tcW w:w="1701" w:type="dxa"/>
            <w:vAlign w:val="bottom"/>
          </w:tcPr>
          <w:p w14:paraId="4BB52E18" w14:textId="61070638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18 (23.0)</w:t>
            </w:r>
          </w:p>
        </w:tc>
        <w:tc>
          <w:tcPr>
            <w:tcW w:w="1417" w:type="dxa"/>
            <w:vAlign w:val="bottom"/>
          </w:tcPr>
          <w:p w14:paraId="00B621D2" w14:textId="14398E43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44 (29.9)</w:t>
            </w:r>
          </w:p>
        </w:tc>
        <w:tc>
          <w:tcPr>
            <w:tcW w:w="1560" w:type="dxa"/>
            <w:vAlign w:val="bottom"/>
          </w:tcPr>
          <w:p w14:paraId="663C1342" w14:textId="275D3E3E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12 (39.8)</w:t>
            </w:r>
          </w:p>
        </w:tc>
        <w:tc>
          <w:tcPr>
            <w:tcW w:w="1559" w:type="dxa"/>
            <w:vAlign w:val="bottom"/>
          </w:tcPr>
          <w:p w14:paraId="29BBBDFF" w14:textId="378E7C1A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67 (45.1)</w:t>
            </w:r>
          </w:p>
        </w:tc>
        <w:tc>
          <w:tcPr>
            <w:tcW w:w="904" w:type="dxa"/>
          </w:tcPr>
          <w:p w14:paraId="2274979C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37FB0E84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201C4916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urrent drinker, n (%)</w:t>
            </w:r>
          </w:p>
        </w:tc>
        <w:tc>
          <w:tcPr>
            <w:tcW w:w="1701" w:type="dxa"/>
            <w:vAlign w:val="bottom"/>
          </w:tcPr>
          <w:p w14:paraId="782C8F68" w14:textId="7E36ECF5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41 (34.1)</w:t>
            </w:r>
          </w:p>
        </w:tc>
        <w:tc>
          <w:tcPr>
            <w:tcW w:w="1701" w:type="dxa"/>
            <w:vAlign w:val="bottom"/>
          </w:tcPr>
          <w:p w14:paraId="60866E62" w14:textId="0B16BFA3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5 (23.9)</w:t>
            </w:r>
          </w:p>
        </w:tc>
        <w:tc>
          <w:tcPr>
            <w:tcW w:w="1417" w:type="dxa"/>
            <w:vAlign w:val="bottom"/>
          </w:tcPr>
          <w:p w14:paraId="20458B22" w14:textId="68A0C942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31 (29.5)</w:t>
            </w:r>
          </w:p>
        </w:tc>
        <w:tc>
          <w:tcPr>
            <w:tcW w:w="1560" w:type="dxa"/>
            <w:vAlign w:val="bottom"/>
          </w:tcPr>
          <w:p w14:paraId="26F74F8D" w14:textId="5E5EC35A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04 (39.5)</w:t>
            </w:r>
          </w:p>
        </w:tc>
        <w:tc>
          <w:tcPr>
            <w:tcW w:w="1559" w:type="dxa"/>
            <w:vAlign w:val="bottom"/>
          </w:tcPr>
          <w:p w14:paraId="78B39089" w14:textId="412BFE9B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61 (44.9)</w:t>
            </w:r>
          </w:p>
        </w:tc>
        <w:tc>
          <w:tcPr>
            <w:tcW w:w="904" w:type="dxa"/>
          </w:tcPr>
          <w:p w14:paraId="1BBCE071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0041D123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3568B206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hysical activity, n (%)</w:t>
            </w:r>
          </w:p>
        </w:tc>
        <w:tc>
          <w:tcPr>
            <w:tcW w:w="1701" w:type="dxa"/>
            <w:vAlign w:val="bottom"/>
          </w:tcPr>
          <w:p w14:paraId="0C826261" w14:textId="152592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20 (18.6)</w:t>
            </w:r>
          </w:p>
        </w:tc>
        <w:tc>
          <w:tcPr>
            <w:tcW w:w="1701" w:type="dxa"/>
            <w:vAlign w:val="bottom"/>
          </w:tcPr>
          <w:p w14:paraId="0104E0AF" w14:textId="5CE89B9B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5 (12.7)</w:t>
            </w:r>
          </w:p>
        </w:tc>
        <w:tc>
          <w:tcPr>
            <w:tcW w:w="1417" w:type="dxa"/>
            <w:vAlign w:val="bottom"/>
          </w:tcPr>
          <w:p w14:paraId="332C4AF4" w14:textId="476AFAB5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4 (12.1)</w:t>
            </w:r>
          </w:p>
        </w:tc>
        <w:tc>
          <w:tcPr>
            <w:tcW w:w="1560" w:type="dxa"/>
            <w:vAlign w:val="bottom"/>
          </w:tcPr>
          <w:p w14:paraId="45444104" w14:textId="5278ED3F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0 (20.7)</w:t>
            </w:r>
          </w:p>
        </w:tc>
        <w:tc>
          <w:tcPr>
            <w:tcW w:w="1559" w:type="dxa"/>
            <w:vAlign w:val="bottom"/>
          </w:tcPr>
          <w:p w14:paraId="667F1BA4" w14:textId="48E6765B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31 (30.7)</w:t>
            </w:r>
          </w:p>
        </w:tc>
        <w:tc>
          <w:tcPr>
            <w:tcW w:w="904" w:type="dxa"/>
          </w:tcPr>
          <w:p w14:paraId="35545B5D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66A9AE35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7800D0BA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Body mass index</w:t>
            </w:r>
          </w:p>
        </w:tc>
        <w:tc>
          <w:tcPr>
            <w:tcW w:w="1701" w:type="dxa"/>
            <w:vAlign w:val="bottom"/>
          </w:tcPr>
          <w:p w14:paraId="5254656F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.51 ± 3.44</w:t>
            </w:r>
          </w:p>
        </w:tc>
        <w:tc>
          <w:tcPr>
            <w:tcW w:w="1701" w:type="dxa"/>
            <w:vAlign w:val="bottom"/>
          </w:tcPr>
          <w:p w14:paraId="0AC430EA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.54 ± 3.36</w:t>
            </w:r>
          </w:p>
        </w:tc>
        <w:tc>
          <w:tcPr>
            <w:tcW w:w="1417" w:type="dxa"/>
            <w:vAlign w:val="bottom"/>
          </w:tcPr>
          <w:p w14:paraId="23952F77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.12 ± 3.28</w:t>
            </w:r>
          </w:p>
        </w:tc>
        <w:tc>
          <w:tcPr>
            <w:tcW w:w="1560" w:type="dxa"/>
            <w:vAlign w:val="bottom"/>
          </w:tcPr>
          <w:p w14:paraId="2D4AB363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.82 ± 3.36</w:t>
            </w:r>
          </w:p>
        </w:tc>
        <w:tc>
          <w:tcPr>
            <w:tcW w:w="1559" w:type="dxa"/>
            <w:vAlign w:val="bottom"/>
          </w:tcPr>
          <w:p w14:paraId="25D09790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.68 ± 3.40</w:t>
            </w:r>
          </w:p>
        </w:tc>
        <w:tc>
          <w:tcPr>
            <w:tcW w:w="904" w:type="dxa"/>
          </w:tcPr>
          <w:p w14:paraId="4E532470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6E759382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168D1913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DL-C, mmol/L</w:t>
            </w:r>
          </w:p>
        </w:tc>
        <w:tc>
          <w:tcPr>
            <w:tcW w:w="1701" w:type="dxa"/>
            <w:vAlign w:val="bottom"/>
          </w:tcPr>
          <w:p w14:paraId="3E079E02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8 ± 0.81</w:t>
            </w:r>
          </w:p>
        </w:tc>
        <w:tc>
          <w:tcPr>
            <w:tcW w:w="1701" w:type="dxa"/>
            <w:vAlign w:val="bottom"/>
          </w:tcPr>
          <w:p w14:paraId="45457DBB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5 ± 0.80</w:t>
            </w:r>
          </w:p>
        </w:tc>
        <w:tc>
          <w:tcPr>
            <w:tcW w:w="1417" w:type="dxa"/>
            <w:vAlign w:val="bottom"/>
          </w:tcPr>
          <w:p w14:paraId="15F541F5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6 ± 0.71</w:t>
            </w:r>
          </w:p>
        </w:tc>
        <w:tc>
          <w:tcPr>
            <w:tcW w:w="1560" w:type="dxa"/>
            <w:vAlign w:val="bottom"/>
          </w:tcPr>
          <w:p w14:paraId="7CF0115E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0 ± 0.88</w:t>
            </w:r>
          </w:p>
        </w:tc>
        <w:tc>
          <w:tcPr>
            <w:tcW w:w="1559" w:type="dxa"/>
            <w:vAlign w:val="bottom"/>
          </w:tcPr>
          <w:p w14:paraId="20D73A4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2 ± 0.88</w:t>
            </w:r>
          </w:p>
        </w:tc>
        <w:tc>
          <w:tcPr>
            <w:tcW w:w="904" w:type="dxa"/>
          </w:tcPr>
          <w:p w14:paraId="7BE3D529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5C34A8B2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2FA8C7C1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–CRP, mg/L</w:t>
            </w:r>
          </w:p>
        </w:tc>
        <w:tc>
          <w:tcPr>
            <w:tcW w:w="1701" w:type="dxa"/>
            <w:vAlign w:val="bottom"/>
          </w:tcPr>
          <w:p w14:paraId="790415BF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0 (0.20–2.84)</w:t>
            </w:r>
          </w:p>
        </w:tc>
        <w:tc>
          <w:tcPr>
            <w:tcW w:w="1701" w:type="dxa"/>
            <w:vAlign w:val="bottom"/>
          </w:tcPr>
          <w:p w14:paraId="2CC32A0A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7 (0.01–2.30)</w:t>
            </w:r>
          </w:p>
        </w:tc>
        <w:tc>
          <w:tcPr>
            <w:tcW w:w="1417" w:type="dxa"/>
            <w:vAlign w:val="bottom"/>
          </w:tcPr>
          <w:p w14:paraId="5630799A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3 (0.01–2.00)</w:t>
            </w:r>
          </w:p>
        </w:tc>
        <w:tc>
          <w:tcPr>
            <w:tcW w:w="1560" w:type="dxa"/>
            <w:vAlign w:val="bottom"/>
          </w:tcPr>
          <w:p w14:paraId="1CB5FD1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0 (0.60–3.39)</w:t>
            </w:r>
          </w:p>
        </w:tc>
        <w:tc>
          <w:tcPr>
            <w:tcW w:w="1559" w:type="dxa"/>
            <w:vAlign w:val="bottom"/>
          </w:tcPr>
          <w:p w14:paraId="0CBAFD4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70 (0.90–3.60)</w:t>
            </w:r>
          </w:p>
        </w:tc>
        <w:tc>
          <w:tcPr>
            <w:tcW w:w="904" w:type="dxa"/>
          </w:tcPr>
          <w:p w14:paraId="7C94314F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46C84DD0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6B389E63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C, mmol/L</w:t>
            </w:r>
          </w:p>
        </w:tc>
        <w:tc>
          <w:tcPr>
            <w:tcW w:w="1701" w:type="dxa"/>
            <w:vAlign w:val="bottom"/>
          </w:tcPr>
          <w:p w14:paraId="7621211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99 ± 0.97</w:t>
            </w:r>
          </w:p>
        </w:tc>
        <w:tc>
          <w:tcPr>
            <w:tcW w:w="1701" w:type="dxa"/>
            <w:vAlign w:val="bottom"/>
          </w:tcPr>
          <w:p w14:paraId="70005E20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02 ± 0.92</w:t>
            </w:r>
          </w:p>
        </w:tc>
        <w:tc>
          <w:tcPr>
            <w:tcW w:w="1417" w:type="dxa"/>
            <w:vAlign w:val="bottom"/>
          </w:tcPr>
          <w:p w14:paraId="5927F6EC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87 ± 0.87</w:t>
            </w:r>
          </w:p>
        </w:tc>
        <w:tc>
          <w:tcPr>
            <w:tcW w:w="1560" w:type="dxa"/>
            <w:vAlign w:val="bottom"/>
          </w:tcPr>
          <w:p w14:paraId="6D389AF7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03 ± 1.00</w:t>
            </w:r>
          </w:p>
        </w:tc>
        <w:tc>
          <w:tcPr>
            <w:tcW w:w="1559" w:type="dxa"/>
            <w:vAlign w:val="bottom"/>
          </w:tcPr>
          <w:p w14:paraId="2F9DF0C4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10 ± 1.10</w:t>
            </w:r>
          </w:p>
        </w:tc>
        <w:tc>
          <w:tcPr>
            <w:tcW w:w="904" w:type="dxa"/>
          </w:tcPr>
          <w:p w14:paraId="592A4C91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3C0DB32A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0D5DF710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UA, µmol/L</w:t>
            </w:r>
          </w:p>
          <w:p w14:paraId="68DBD3C3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457CD7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6.91 ± 90.89</w:t>
            </w:r>
          </w:p>
        </w:tc>
        <w:tc>
          <w:tcPr>
            <w:tcW w:w="1701" w:type="dxa"/>
            <w:vAlign w:val="bottom"/>
          </w:tcPr>
          <w:p w14:paraId="4771F7BE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6.56 ± 60.07</w:t>
            </w:r>
          </w:p>
        </w:tc>
        <w:tc>
          <w:tcPr>
            <w:tcW w:w="1417" w:type="dxa"/>
            <w:vAlign w:val="bottom"/>
          </w:tcPr>
          <w:p w14:paraId="7A39FF9F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5.32 ± 65.92</w:t>
            </w:r>
          </w:p>
        </w:tc>
        <w:tc>
          <w:tcPr>
            <w:tcW w:w="1560" w:type="dxa"/>
            <w:vAlign w:val="bottom"/>
          </w:tcPr>
          <w:p w14:paraId="1E108188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0.74 ± 77.01</w:t>
            </w:r>
          </w:p>
        </w:tc>
        <w:tc>
          <w:tcPr>
            <w:tcW w:w="1559" w:type="dxa"/>
            <w:vAlign w:val="bottom"/>
          </w:tcPr>
          <w:p w14:paraId="7A46012A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4.89 ± 93.15</w:t>
            </w:r>
          </w:p>
        </w:tc>
        <w:tc>
          <w:tcPr>
            <w:tcW w:w="904" w:type="dxa"/>
          </w:tcPr>
          <w:p w14:paraId="6AA7A263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4A280249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749F2E1E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DL-C, mmol/L</w:t>
            </w:r>
          </w:p>
        </w:tc>
        <w:tc>
          <w:tcPr>
            <w:tcW w:w="1701" w:type="dxa"/>
            <w:vAlign w:val="bottom"/>
          </w:tcPr>
          <w:p w14:paraId="19B92944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5 ± 0.40</w:t>
            </w:r>
          </w:p>
        </w:tc>
        <w:tc>
          <w:tcPr>
            <w:tcW w:w="1701" w:type="dxa"/>
            <w:vAlign w:val="bottom"/>
          </w:tcPr>
          <w:p w14:paraId="6F70CC9F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64 ± 0.43</w:t>
            </w:r>
          </w:p>
        </w:tc>
        <w:tc>
          <w:tcPr>
            <w:tcW w:w="1417" w:type="dxa"/>
            <w:vAlign w:val="bottom"/>
          </w:tcPr>
          <w:p w14:paraId="5566F56F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6 ± 0.34</w:t>
            </w:r>
          </w:p>
        </w:tc>
        <w:tc>
          <w:tcPr>
            <w:tcW w:w="1560" w:type="dxa"/>
            <w:vAlign w:val="bottom"/>
          </w:tcPr>
          <w:p w14:paraId="69E27EF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3 ± 0.39</w:t>
            </w:r>
          </w:p>
        </w:tc>
        <w:tc>
          <w:tcPr>
            <w:tcW w:w="1559" w:type="dxa"/>
            <w:vAlign w:val="bottom"/>
          </w:tcPr>
          <w:p w14:paraId="312D82D4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9 ± 0.36</w:t>
            </w:r>
          </w:p>
        </w:tc>
        <w:tc>
          <w:tcPr>
            <w:tcW w:w="904" w:type="dxa"/>
          </w:tcPr>
          <w:p w14:paraId="3A00C23A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7D748DD8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7BEC94D7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BP, mmHg</w:t>
            </w:r>
          </w:p>
        </w:tc>
        <w:tc>
          <w:tcPr>
            <w:tcW w:w="1701" w:type="dxa"/>
            <w:vAlign w:val="bottom"/>
          </w:tcPr>
          <w:p w14:paraId="3E16F2A4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.84+20.49</w:t>
            </w:r>
          </w:p>
        </w:tc>
        <w:tc>
          <w:tcPr>
            <w:tcW w:w="1701" w:type="dxa"/>
            <w:vAlign w:val="bottom"/>
          </w:tcPr>
          <w:p w14:paraId="11676535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2.13 ± 20.18</w:t>
            </w:r>
          </w:p>
        </w:tc>
        <w:tc>
          <w:tcPr>
            <w:tcW w:w="1417" w:type="dxa"/>
            <w:vAlign w:val="bottom"/>
          </w:tcPr>
          <w:p w14:paraId="46A25DBF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1.90 ± 19.50</w:t>
            </w:r>
          </w:p>
        </w:tc>
        <w:tc>
          <w:tcPr>
            <w:tcW w:w="1560" w:type="dxa"/>
            <w:vAlign w:val="bottom"/>
          </w:tcPr>
          <w:p w14:paraId="5DF34AC4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6.66 ± 20.57</w:t>
            </w:r>
          </w:p>
        </w:tc>
        <w:tc>
          <w:tcPr>
            <w:tcW w:w="1559" w:type="dxa"/>
            <w:vAlign w:val="bottom"/>
          </w:tcPr>
          <w:p w14:paraId="59882DFF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9.52 ± 20.88</w:t>
            </w:r>
          </w:p>
        </w:tc>
        <w:tc>
          <w:tcPr>
            <w:tcW w:w="904" w:type="dxa"/>
          </w:tcPr>
          <w:p w14:paraId="585985F3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3DD0F489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7B729E1D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BG, mmol/L</w:t>
            </w:r>
          </w:p>
        </w:tc>
        <w:tc>
          <w:tcPr>
            <w:tcW w:w="1701" w:type="dxa"/>
            <w:vAlign w:val="bottom"/>
          </w:tcPr>
          <w:p w14:paraId="7728A81B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79 ± 1.70</w:t>
            </w:r>
          </w:p>
        </w:tc>
        <w:tc>
          <w:tcPr>
            <w:tcW w:w="1701" w:type="dxa"/>
            <w:vAlign w:val="bottom"/>
          </w:tcPr>
          <w:p w14:paraId="6DC6117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69 ± 1.75</w:t>
            </w:r>
          </w:p>
        </w:tc>
        <w:tc>
          <w:tcPr>
            <w:tcW w:w="1417" w:type="dxa"/>
            <w:vAlign w:val="bottom"/>
          </w:tcPr>
          <w:p w14:paraId="6298CD3B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70 ± 1.63</w:t>
            </w:r>
          </w:p>
        </w:tc>
        <w:tc>
          <w:tcPr>
            <w:tcW w:w="1560" w:type="dxa"/>
            <w:vAlign w:val="bottom"/>
          </w:tcPr>
          <w:p w14:paraId="1B0649E5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88 ± 1.80</w:t>
            </w:r>
          </w:p>
        </w:tc>
        <w:tc>
          <w:tcPr>
            <w:tcW w:w="1559" w:type="dxa"/>
            <w:vAlign w:val="bottom"/>
          </w:tcPr>
          <w:p w14:paraId="5B4D9A8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90 ± 1.61</w:t>
            </w:r>
          </w:p>
        </w:tc>
        <w:tc>
          <w:tcPr>
            <w:tcW w:w="904" w:type="dxa"/>
          </w:tcPr>
          <w:p w14:paraId="4B2DF9B2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5E65AD80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14420191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eGFR, mL/min/1.73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vAlign w:val="bottom"/>
          </w:tcPr>
          <w:p w14:paraId="4342CA54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7.47 ± 21.01</w:t>
            </w:r>
          </w:p>
        </w:tc>
        <w:tc>
          <w:tcPr>
            <w:tcW w:w="1701" w:type="dxa"/>
            <w:vAlign w:val="bottom"/>
          </w:tcPr>
          <w:p w14:paraId="7458CA42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7.79 ± 20.36</w:t>
            </w:r>
          </w:p>
        </w:tc>
        <w:tc>
          <w:tcPr>
            <w:tcW w:w="1417" w:type="dxa"/>
            <w:vAlign w:val="bottom"/>
          </w:tcPr>
          <w:p w14:paraId="0D544CB3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5.82 ± 20.67</w:t>
            </w:r>
          </w:p>
        </w:tc>
        <w:tc>
          <w:tcPr>
            <w:tcW w:w="1560" w:type="dxa"/>
            <w:vAlign w:val="bottom"/>
          </w:tcPr>
          <w:p w14:paraId="760F3947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8.86 ± 20.62</w:t>
            </w:r>
          </w:p>
        </w:tc>
        <w:tc>
          <w:tcPr>
            <w:tcW w:w="1559" w:type="dxa"/>
            <w:vAlign w:val="bottom"/>
          </w:tcPr>
          <w:p w14:paraId="41155938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7.80 ± 22.30</w:t>
            </w:r>
          </w:p>
        </w:tc>
        <w:tc>
          <w:tcPr>
            <w:tcW w:w="904" w:type="dxa"/>
          </w:tcPr>
          <w:p w14:paraId="6B0CA011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5D25336C" w14:textId="77777777">
        <w:trPr>
          <w:trHeight w:hRule="exact" w:val="443"/>
          <w:tblHeader/>
          <w:jc w:val="center"/>
        </w:trPr>
        <w:tc>
          <w:tcPr>
            <w:tcW w:w="2552" w:type="dxa"/>
          </w:tcPr>
          <w:p w14:paraId="7DBDF51E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ntidiabetic treatment, n (%)</w:t>
            </w:r>
          </w:p>
        </w:tc>
        <w:tc>
          <w:tcPr>
            <w:tcW w:w="1701" w:type="dxa"/>
            <w:vAlign w:val="bottom"/>
          </w:tcPr>
          <w:p w14:paraId="7B717622" w14:textId="4DBFE14E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50 (8.06)</w:t>
            </w:r>
          </w:p>
        </w:tc>
        <w:tc>
          <w:tcPr>
            <w:tcW w:w="1701" w:type="dxa"/>
            <w:vAlign w:val="bottom"/>
          </w:tcPr>
          <w:p w14:paraId="4ACDE878" w14:textId="41708421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1 (7.09)</w:t>
            </w:r>
          </w:p>
        </w:tc>
        <w:tc>
          <w:tcPr>
            <w:tcW w:w="1417" w:type="dxa"/>
            <w:vAlign w:val="bottom"/>
          </w:tcPr>
          <w:p w14:paraId="585C0FA5" w14:textId="1346DCE4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9 (6.24)</w:t>
            </w:r>
          </w:p>
        </w:tc>
        <w:tc>
          <w:tcPr>
            <w:tcW w:w="1560" w:type="dxa"/>
            <w:vAlign w:val="bottom"/>
          </w:tcPr>
          <w:p w14:paraId="5ED114CA" w14:textId="4B55062E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0 (9.20)</w:t>
            </w:r>
          </w:p>
        </w:tc>
        <w:tc>
          <w:tcPr>
            <w:tcW w:w="1559" w:type="dxa"/>
            <w:vAlign w:val="bottom"/>
          </w:tcPr>
          <w:p w14:paraId="16178026" w14:textId="2C57B32A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0 (10.2)</w:t>
            </w:r>
          </w:p>
        </w:tc>
        <w:tc>
          <w:tcPr>
            <w:tcW w:w="904" w:type="dxa"/>
          </w:tcPr>
          <w:p w14:paraId="1E9BE176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32B566DD" w14:textId="77777777">
        <w:trPr>
          <w:trHeight w:hRule="exact" w:val="452"/>
          <w:tblHeader/>
          <w:jc w:val="center"/>
        </w:trPr>
        <w:tc>
          <w:tcPr>
            <w:tcW w:w="2552" w:type="dxa"/>
          </w:tcPr>
          <w:p w14:paraId="7732A1FA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ntihypertensive treatment, n (%)</w:t>
            </w:r>
          </w:p>
        </w:tc>
        <w:tc>
          <w:tcPr>
            <w:tcW w:w="1701" w:type="dxa"/>
            <w:vAlign w:val="bottom"/>
          </w:tcPr>
          <w:p w14:paraId="6C7CFBAA" w14:textId="1961BEE6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21 (13.2)</w:t>
            </w:r>
          </w:p>
        </w:tc>
        <w:tc>
          <w:tcPr>
            <w:tcW w:w="1701" w:type="dxa"/>
            <w:vAlign w:val="bottom"/>
          </w:tcPr>
          <w:p w14:paraId="11CF8EBD" w14:textId="0004D02E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6 (6.93)</w:t>
            </w:r>
          </w:p>
        </w:tc>
        <w:tc>
          <w:tcPr>
            <w:tcW w:w="1417" w:type="dxa"/>
            <w:vAlign w:val="bottom"/>
          </w:tcPr>
          <w:p w14:paraId="62A3A460" w14:textId="544404AB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9 (7.55)</w:t>
            </w:r>
          </w:p>
        </w:tc>
        <w:tc>
          <w:tcPr>
            <w:tcW w:w="1560" w:type="dxa"/>
            <w:vAlign w:val="bottom"/>
          </w:tcPr>
          <w:p w14:paraId="3AE5EE29" w14:textId="618012AB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4 (14.9)</w:t>
            </w:r>
          </w:p>
        </w:tc>
        <w:tc>
          <w:tcPr>
            <w:tcW w:w="1559" w:type="dxa"/>
            <w:vAlign w:val="bottom"/>
          </w:tcPr>
          <w:p w14:paraId="21EE7B54" w14:textId="2DE95959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62 (25.1)</w:t>
            </w:r>
          </w:p>
        </w:tc>
        <w:tc>
          <w:tcPr>
            <w:tcW w:w="904" w:type="dxa"/>
          </w:tcPr>
          <w:p w14:paraId="54FE1696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0435C528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7437F51D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iabetes, n (%)</w:t>
            </w:r>
          </w:p>
        </w:tc>
        <w:tc>
          <w:tcPr>
            <w:tcW w:w="1701" w:type="dxa"/>
            <w:vAlign w:val="bottom"/>
          </w:tcPr>
          <w:p w14:paraId="21C348A8" w14:textId="591A5D96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58 (19.6)</w:t>
            </w:r>
          </w:p>
        </w:tc>
        <w:tc>
          <w:tcPr>
            <w:tcW w:w="1701" w:type="dxa"/>
            <w:vAlign w:val="bottom"/>
          </w:tcPr>
          <w:p w14:paraId="5BC716E4" w14:textId="44BDC091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2 (18.4)</w:t>
            </w:r>
          </w:p>
        </w:tc>
        <w:tc>
          <w:tcPr>
            <w:tcW w:w="1417" w:type="dxa"/>
            <w:vAlign w:val="bottom"/>
          </w:tcPr>
          <w:p w14:paraId="7FC61C10" w14:textId="4A7C3626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97 (18.2)</w:t>
            </w:r>
          </w:p>
        </w:tc>
        <w:tc>
          <w:tcPr>
            <w:tcW w:w="1560" w:type="dxa"/>
            <w:vAlign w:val="bottom"/>
          </w:tcPr>
          <w:p w14:paraId="6E2F9FF3" w14:textId="0890C39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1 (20.7)</w:t>
            </w:r>
          </w:p>
        </w:tc>
        <w:tc>
          <w:tcPr>
            <w:tcW w:w="1559" w:type="dxa"/>
            <w:vAlign w:val="bottom"/>
          </w:tcPr>
          <w:p w14:paraId="34181D25" w14:textId="28BFEE5A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58 (21.7)</w:t>
            </w:r>
          </w:p>
        </w:tc>
        <w:tc>
          <w:tcPr>
            <w:tcW w:w="904" w:type="dxa"/>
          </w:tcPr>
          <w:p w14:paraId="1C22F5A0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5DE3B46C" w14:textId="77777777">
        <w:trPr>
          <w:trHeight w:hRule="exact" w:val="454"/>
          <w:tblHeader/>
          <w:jc w:val="center"/>
        </w:trPr>
        <w:tc>
          <w:tcPr>
            <w:tcW w:w="2552" w:type="dxa"/>
          </w:tcPr>
          <w:p w14:paraId="1DD954B1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ypertension, N (%)</w:t>
            </w:r>
          </w:p>
        </w:tc>
        <w:tc>
          <w:tcPr>
            <w:tcW w:w="1701" w:type="dxa"/>
            <w:vAlign w:val="bottom"/>
          </w:tcPr>
          <w:p w14:paraId="3592D6E1" w14:textId="7B4DCE74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74 (52.8)</w:t>
            </w:r>
          </w:p>
        </w:tc>
        <w:tc>
          <w:tcPr>
            <w:tcW w:w="1701" w:type="dxa"/>
            <w:vAlign w:val="bottom"/>
          </w:tcPr>
          <w:p w14:paraId="5D4A41A4" w14:textId="15C9F960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09 (45.2)</w:t>
            </w:r>
          </w:p>
        </w:tc>
        <w:tc>
          <w:tcPr>
            <w:tcW w:w="1417" w:type="dxa"/>
            <w:vAlign w:val="bottom"/>
          </w:tcPr>
          <w:p w14:paraId="04C50A7F" w14:textId="7BCF3221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90 (46.7)</w:t>
            </w:r>
          </w:p>
        </w:tc>
        <w:tc>
          <w:tcPr>
            <w:tcW w:w="1560" w:type="dxa"/>
            <w:vAlign w:val="bottom"/>
          </w:tcPr>
          <w:p w14:paraId="16305C6B" w14:textId="785AA374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05 (56.0)</w:t>
            </w:r>
          </w:p>
        </w:tc>
        <w:tc>
          <w:tcPr>
            <w:tcW w:w="1559" w:type="dxa"/>
            <w:vAlign w:val="bottom"/>
          </w:tcPr>
          <w:p w14:paraId="585623C6" w14:textId="1E29891A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70 (65.0)</w:t>
            </w:r>
          </w:p>
        </w:tc>
        <w:tc>
          <w:tcPr>
            <w:tcW w:w="904" w:type="dxa"/>
          </w:tcPr>
          <w:p w14:paraId="7BA757E4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1CE21CF8" w14:textId="77777777" w:rsidTr="00C179BB">
        <w:trPr>
          <w:trHeight w:hRule="exact" w:val="454"/>
          <w:tblHeader/>
          <w:jc w:val="center"/>
        </w:trPr>
        <w:tc>
          <w:tcPr>
            <w:tcW w:w="2552" w:type="dxa"/>
          </w:tcPr>
          <w:p w14:paraId="038D70F9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cumUHR</w:t>
            </w:r>
            <w:proofErr w:type="spellEnd"/>
          </w:p>
        </w:tc>
        <w:tc>
          <w:tcPr>
            <w:tcW w:w="1701" w:type="dxa"/>
            <w:vAlign w:val="bottom"/>
          </w:tcPr>
          <w:p w14:paraId="6433BCD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21.59 ± 542.16</w:t>
            </w:r>
          </w:p>
        </w:tc>
        <w:tc>
          <w:tcPr>
            <w:tcW w:w="1701" w:type="dxa"/>
            <w:vAlign w:val="bottom"/>
          </w:tcPr>
          <w:p w14:paraId="2FE0BA1C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62.89 ± 111.81</w:t>
            </w:r>
          </w:p>
        </w:tc>
        <w:tc>
          <w:tcPr>
            <w:tcW w:w="1417" w:type="dxa"/>
            <w:vAlign w:val="bottom"/>
          </w:tcPr>
          <w:p w14:paraId="5B507F84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01.72 ± 62.87</w:t>
            </w:r>
          </w:p>
        </w:tc>
        <w:tc>
          <w:tcPr>
            <w:tcW w:w="1560" w:type="dxa"/>
            <w:vAlign w:val="bottom"/>
          </w:tcPr>
          <w:p w14:paraId="3A38BF6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69.49 ± 94.25</w:t>
            </w:r>
          </w:p>
        </w:tc>
        <w:tc>
          <w:tcPr>
            <w:tcW w:w="1559" w:type="dxa"/>
            <w:vAlign w:val="bottom"/>
          </w:tcPr>
          <w:p w14:paraId="2E137ABB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22.55 ± 681.67</w:t>
            </w:r>
          </w:p>
        </w:tc>
        <w:tc>
          <w:tcPr>
            <w:tcW w:w="904" w:type="dxa"/>
          </w:tcPr>
          <w:p w14:paraId="3C582722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1B1930E4" w14:textId="77777777" w:rsidTr="00C179BB">
        <w:trPr>
          <w:trHeight w:hRule="exact" w:val="375"/>
          <w:tblHeader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97E12DD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UHR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vertAlign w:val="subscript"/>
              </w:rPr>
              <w:t>20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4A667AC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2.13 ± 92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EE424F3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6.01 ± 35.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16A5498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2.71 ± 40.9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73C2EA7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4.85 ± 54.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AD671A4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4.48 ± 125.36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0FD28A88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20C26711" w14:textId="77777777" w:rsidTr="00C179BB">
        <w:trPr>
          <w:trHeight w:val="1726"/>
          <w:tblHeader/>
          <w:jc w:val="center"/>
        </w:trPr>
        <w:tc>
          <w:tcPr>
            <w:tcW w:w="11394" w:type="dxa"/>
            <w:gridSpan w:val="7"/>
            <w:tcBorders>
              <w:top w:val="single" w:sz="4" w:space="0" w:color="auto"/>
            </w:tcBorders>
          </w:tcPr>
          <w:p w14:paraId="3075581F" w14:textId="77777777" w:rsidR="00F66E5B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*P, comparison of baseline characteristics according to cumulative UHR quartile.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 xml:space="preserve"> Abbreviations: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cumUHR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cumulative uric acid to high-density lipoprotein cholesterol ratio; eGFR, estimated glomerular filtration rate; FBG,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asting blood glucos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DL-C, high-density lipoprotein cholesterol; </w:t>
            </w: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–CRP, high–sensitivity C-reactive protein; LDL-C, low–density lipoprotein cholesterol; SBP, systolic blood pressure; TC, total cholesterol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A, uric acid;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UHR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vertAlign w:val="subscript"/>
              </w:rPr>
              <w:t xml:space="preserve">2006,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uric acid to high-density lipoprotein cholesterol ratio in 2006.</w:t>
            </w:r>
          </w:p>
        </w:tc>
      </w:tr>
    </w:tbl>
    <w:p w14:paraId="5CF8CDCB" w14:textId="77777777" w:rsidR="00F66E5B" w:rsidRDefault="00F66E5B"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  <w:sectPr w:rsidR="00F66E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8"/>
        <w:tblW w:w="114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559"/>
        <w:gridCol w:w="1701"/>
        <w:gridCol w:w="1418"/>
        <w:gridCol w:w="921"/>
      </w:tblGrid>
      <w:tr w:rsidR="00F66E5B" w14:paraId="07A8D3B8" w14:textId="77777777" w:rsidTr="00C179BB">
        <w:trPr>
          <w:trHeight w:val="170"/>
          <w:jc w:val="center"/>
        </w:trPr>
        <w:tc>
          <w:tcPr>
            <w:tcW w:w="11411" w:type="dxa"/>
            <w:gridSpan w:val="7"/>
            <w:tcBorders>
              <w:bottom w:val="single" w:sz="4" w:space="0" w:color="auto"/>
            </w:tcBorders>
          </w:tcPr>
          <w:p w14:paraId="4FFBBDAF" w14:textId="77777777" w:rsidR="00F66E5B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able S2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seline characteristics of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udy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articipa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thout 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chronic kidney disease</w:t>
            </w:r>
          </w:p>
        </w:tc>
      </w:tr>
      <w:tr w:rsidR="00F66E5B" w14:paraId="0DD7DE37" w14:textId="77777777" w:rsidTr="00C179BB">
        <w:trPr>
          <w:trHeight w:val="17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EF7F5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0B621A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 xml:space="preserve"> (N=</w:t>
            </w:r>
            <w:r>
              <w:rPr>
                <w:rFonts w:ascii="Times New Roman Regular" w:hAnsi="Times New Roman Regular" w:cs="Times New Roman Regular" w:hint="eastAsia"/>
                <w:bCs/>
                <w:color w:val="000000"/>
                <w:sz w:val="18"/>
                <w:szCs w:val="18"/>
              </w:rPr>
              <w:t>36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Times New Roman Regular" w:hAnsi="Times New Roman Regular" w:cs="Times New Roman Regular" w:hint="eastAsia"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8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F28BC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Quartile 1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 xml:space="preserve"> (n=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9363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A6B00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Quartile 2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 xml:space="preserve"> (n=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8649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7830A" w14:textId="77777777" w:rsidR="00F66E5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Quartile 3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 xml:space="preserve"> (n=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9432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AFEA2" w14:textId="77777777" w:rsidR="00F66E5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Quartile 4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br/>
              <w:t xml:space="preserve"> (n=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9445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F76B2F" w14:textId="77777777" w:rsidR="00F66E5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  <w:t>*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value</w:t>
            </w:r>
          </w:p>
        </w:tc>
      </w:tr>
      <w:tr w:rsidR="00F66E5B" w14:paraId="0E98F81E" w14:textId="77777777" w:rsidTr="00C179BB">
        <w:trPr>
          <w:trHeight w:hRule="exact" w:val="454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D74AC70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00810F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.37 ± 11.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07FAA21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0.09 ± 10.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CAE51BC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0.71 ± 11.3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682776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2.01 ± 11.5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62BBB7A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2.59 ± 12.1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6C42A55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130A6D83" w14:textId="77777777">
        <w:trPr>
          <w:trHeight w:hRule="exact" w:val="407"/>
          <w:jc w:val="center"/>
        </w:trPr>
        <w:tc>
          <w:tcPr>
            <w:tcW w:w="2552" w:type="dxa"/>
          </w:tcPr>
          <w:p w14:paraId="1D734655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ale sex, n (%)</w:t>
            </w:r>
          </w:p>
        </w:tc>
        <w:tc>
          <w:tcPr>
            <w:tcW w:w="1701" w:type="dxa"/>
            <w:vAlign w:val="bottom"/>
          </w:tcPr>
          <w:p w14:paraId="6A5DDD87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730 (77.9)</w:t>
            </w:r>
          </w:p>
        </w:tc>
        <w:tc>
          <w:tcPr>
            <w:tcW w:w="1559" w:type="dxa"/>
            <w:vAlign w:val="bottom"/>
          </w:tcPr>
          <w:p w14:paraId="2E087C28" w14:textId="3725FB4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44 (60.3)</w:t>
            </w:r>
          </w:p>
        </w:tc>
        <w:tc>
          <w:tcPr>
            <w:tcW w:w="1559" w:type="dxa"/>
            <w:vAlign w:val="bottom"/>
          </w:tcPr>
          <w:p w14:paraId="168FC487" w14:textId="0777216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516 (75.3)</w:t>
            </w:r>
          </w:p>
        </w:tc>
        <w:tc>
          <w:tcPr>
            <w:tcW w:w="1701" w:type="dxa"/>
            <w:vAlign w:val="bottom"/>
          </w:tcPr>
          <w:p w14:paraId="24733926" w14:textId="11DD7468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885 (83.6)</w:t>
            </w:r>
          </w:p>
        </w:tc>
        <w:tc>
          <w:tcPr>
            <w:tcW w:w="1418" w:type="dxa"/>
            <w:vAlign w:val="bottom"/>
          </w:tcPr>
          <w:p w14:paraId="736432EE" w14:textId="3B831CD0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85 (91.9)</w:t>
            </w:r>
          </w:p>
        </w:tc>
        <w:tc>
          <w:tcPr>
            <w:tcW w:w="921" w:type="dxa"/>
          </w:tcPr>
          <w:p w14:paraId="6602C347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4377EF56" w14:textId="77777777">
        <w:trPr>
          <w:trHeight w:hRule="exact" w:val="419"/>
          <w:jc w:val="center"/>
        </w:trPr>
        <w:tc>
          <w:tcPr>
            <w:tcW w:w="2552" w:type="dxa"/>
          </w:tcPr>
          <w:p w14:paraId="1217F197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ducation level, n (%)</w:t>
            </w:r>
          </w:p>
        </w:tc>
        <w:tc>
          <w:tcPr>
            <w:tcW w:w="1701" w:type="dxa"/>
            <w:vAlign w:val="bottom"/>
          </w:tcPr>
          <w:p w14:paraId="3B9BEDC5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7FD7615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1A7E377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0CE0BEC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1BAC1F59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</w:tcPr>
          <w:p w14:paraId="353B6AAB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32F8CF81" w14:textId="77777777">
        <w:trPr>
          <w:trHeight w:hRule="exact" w:val="418"/>
          <w:jc w:val="center"/>
        </w:trPr>
        <w:tc>
          <w:tcPr>
            <w:tcW w:w="2552" w:type="dxa"/>
          </w:tcPr>
          <w:p w14:paraId="6B2583D4" w14:textId="77777777" w:rsidR="00F66E5B" w:rsidRDefault="00000000">
            <w:pPr>
              <w:rPr>
                <w:rFonts w:ascii="Calibri" w:eastAsia="DengXian" w:hAnsi="Calibri" w:cs="Times New Roman"/>
                <w:szCs w:val="21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Lower than university or college</w:t>
            </w:r>
          </w:p>
          <w:p w14:paraId="193F4C69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C631D4E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975 (70.4)</w:t>
            </w:r>
          </w:p>
        </w:tc>
        <w:tc>
          <w:tcPr>
            <w:tcW w:w="1559" w:type="dxa"/>
            <w:vAlign w:val="bottom"/>
          </w:tcPr>
          <w:p w14:paraId="716805E9" w14:textId="6E4C78E1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67 (72.3)</w:t>
            </w:r>
          </w:p>
        </w:tc>
        <w:tc>
          <w:tcPr>
            <w:tcW w:w="1559" w:type="dxa"/>
            <w:vAlign w:val="bottom"/>
          </w:tcPr>
          <w:p w14:paraId="3EB7ADE9" w14:textId="7D580BF0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03 (70.5)</w:t>
            </w:r>
          </w:p>
        </w:tc>
        <w:tc>
          <w:tcPr>
            <w:tcW w:w="1701" w:type="dxa"/>
            <w:vAlign w:val="bottom"/>
          </w:tcPr>
          <w:p w14:paraId="27979DA3" w14:textId="5E6D9BE8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10 (71.1)</w:t>
            </w:r>
          </w:p>
        </w:tc>
        <w:tc>
          <w:tcPr>
            <w:tcW w:w="1418" w:type="dxa"/>
            <w:vAlign w:val="bottom"/>
          </w:tcPr>
          <w:p w14:paraId="7E872F75" w14:textId="4277A29D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95 (67.7)</w:t>
            </w:r>
          </w:p>
        </w:tc>
        <w:tc>
          <w:tcPr>
            <w:tcW w:w="921" w:type="dxa"/>
          </w:tcPr>
          <w:p w14:paraId="23349304" w14:textId="77777777" w:rsidR="00F66E5B" w:rsidRDefault="00F66E5B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F66E5B" w14:paraId="6259D8BA" w14:textId="77777777">
        <w:trPr>
          <w:trHeight w:hRule="exact" w:val="407"/>
          <w:jc w:val="center"/>
        </w:trPr>
        <w:tc>
          <w:tcPr>
            <w:tcW w:w="2552" w:type="dxa"/>
          </w:tcPr>
          <w:p w14:paraId="0E3D538B" w14:textId="77777777" w:rsidR="00F66E5B" w:rsidRDefault="00000000">
            <w:pPr>
              <w:rPr>
                <w:rFonts w:ascii="Calibri" w:eastAsia="DengXian" w:hAnsi="Calibri" w:cs="Times New Roman"/>
                <w:szCs w:val="21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University or college or higher</w:t>
            </w:r>
          </w:p>
          <w:p w14:paraId="61BAC081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477F9DE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23 (29.6)</w:t>
            </w:r>
          </w:p>
        </w:tc>
        <w:tc>
          <w:tcPr>
            <w:tcW w:w="1559" w:type="dxa"/>
            <w:vAlign w:val="bottom"/>
          </w:tcPr>
          <w:p w14:paraId="19B98DCC" w14:textId="3DBD5A1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96 (27.7)</w:t>
            </w:r>
          </w:p>
        </w:tc>
        <w:tc>
          <w:tcPr>
            <w:tcW w:w="1559" w:type="dxa"/>
            <w:vAlign w:val="bottom"/>
          </w:tcPr>
          <w:p w14:paraId="7E817DE8" w14:textId="476B4112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48 (29.5)</w:t>
            </w:r>
          </w:p>
        </w:tc>
        <w:tc>
          <w:tcPr>
            <w:tcW w:w="1701" w:type="dxa"/>
            <w:vAlign w:val="bottom"/>
          </w:tcPr>
          <w:p w14:paraId="48C83354" w14:textId="7F99C175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26 (28.9)</w:t>
            </w:r>
          </w:p>
        </w:tc>
        <w:tc>
          <w:tcPr>
            <w:tcW w:w="1418" w:type="dxa"/>
            <w:vAlign w:val="bottom"/>
          </w:tcPr>
          <w:p w14:paraId="4365F5B5" w14:textId="3142CFE1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53 (32.3)</w:t>
            </w:r>
          </w:p>
        </w:tc>
        <w:tc>
          <w:tcPr>
            <w:tcW w:w="921" w:type="dxa"/>
          </w:tcPr>
          <w:p w14:paraId="398FF294" w14:textId="77777777" w:rsidR="00F66E5B" w:rsidRDefault="00F66E5B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F66E5B" w14:paraId="57DF7A06" w14:textId="77777777">
        <w:trPr>
          <w:trHeight w:hRule="exact" w:val="407"/>
          <w:jc w:val="center"/>
        </w:trPr>
        <w:tc>
          <w:tcPr>
            <w:tcW w:w="2552" w:type="dxa"/>
          </w:tcPr>
          <w:p w14:paraId="2BDC43EB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urrent smoker, n (%)</w:t>
            </w:r>
          </w:p>
        </w:tc>
        <w:tc>
          <w:tcPr>
            <w:tcW w:w="1701" w:type="dxa"/>
            <w:vAlign w:val="bottom"/>
          </w:tcPr>
          <w:p w14:paraId="3C265AE0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821 (42.9)</w:t>
            </w:r>
          </w:p>
        </w:tc>
        <w:tc>
          <w:tcPr>
            <w:tcW w:w="1559" w:type="dxa"/>
            <w:vAlign w:val="bottom"/>
          </w:tcPr>
          <w:p w14:paraId="26790850" w14:textId="54236739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53 (32.6)</w:t>
            </w:r>
          </w:p>
        </w:tc>
        <w:tc>
          <w:tcPr>
            <w:tcW w:w="1559" w:type="dxa"/>
            <w:vAlign w:val="bottom"/>
          </w:tcPr>
          <w:p w14:paraId="0C409CBD" w14:textId="2D08A35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24 (39.6)</w:t>
            </w:r>
          </w:p>
        </w:tc>
        <w:tc>
          <w:tcPr>
            <w:tcW w:w="1701" w:type="dxa"/>
            <w:vAlign w:val="bottom"/>
          </w:tcPr>
          <w:p w14:paraId="25C9B090" w14:textId="21DDF58A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56 (46.2)</w:t>
            </w:r>
          </w:p>
        </w:tc>
        <w:tc>
          <w:tcPr>
            <w:tcW w:w="1418" w:type="dxa"/>
            <w:vAlign w:val="bottom"/>
          </w:tcPr>
          <w:p w14:paraId="45875D1A" w14:textId="2E62E338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988 (52.8)</w:t>
            </w:r>
          </w:p>
        </w:tc>
        <w:tc>
          <w:tcPr>
            <w:tcW w:w="921" w:type="dxa"/>
          </w:tcPr>
          <w:p w14:paraId="750B91A6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1302907A" w14:textId="77777777">
        <w:trPr>
          <w:trHeight w:hRule="exact" w:val="396"/>
          <w:jc w:val="center"/>
        </w:trPr>
        <w:tc>
          <w:tcPr>
            <w:tcW w:w="2552" w:type="dxa"/>
          </w:tcPr>
          <w:p w14:paraId="33592799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urrent drinker, n (%)</w:t>
            </w:r>
          </w:p>
        </w:tc>
        <w:tc>
          <w:tcPr>
            <w:tcW w:w="1701" w:type="dxa"/>
            <w:vAlign w:val="bottom"/>
          </w:tcPr>
          <w:p w14:paraId="7E50F63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202 (46.6)</w:t>
            </w:r>
          </w:p>
        </w:tc>
        <w:tc>
          <w:tcPr>
            <w:tcW w:w="1559" w:type="dxa"/>
            <w:vAlign w:val="bottom"/>
          </w:tcPr>
          <w:p w14:paraId="03038451" w14:textId="78B41A06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04 (36.4)</w:t>
            </w:r>
          </w:p>
        </w:tc>
        <w:tc>
          <w:tcPr>
            <w:tcW w:w="1559" w:type="dxa"/>
            <w:vAlign w:val="bottom"/>
          </w:tcPr>
          <w:p w14:paraId="38F7B82C" w14:textId="289435C0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57 (42.3)</w:t>
            </w:r>
          </w:p>
        </w:tc>
        <w:tc>
          <w:tcPr>
            <w:tcW w:w="1701" w:type="dxa"/>
            <w:vAlign w:val="bottom"/>
          </w:tcPr>
          <w:p w14:paraId="126131ED" w14:textId="50BDEBAD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15 (50.0)</w:t>
            </w:r>
          </w:p>
        </w:tc>
        <w:tc>
          <w:tcPr>
            <w:tcW w:w="1418" w:type="dxa"/>
            <w:vAlign w:val="bottom"/>
          </w:tcPr>
          <w:p w14:paraId="35C51595" w14:textId="623DA920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426 (57.4)</w:t>
            </w:r>
          </w:p>
        </w:tc>
        <w:tc>
          <w:tcPr>
            <w:tcW w:w="921" w:type="dxa"/>
          </w:tcPr>
          <w:p w14:paraId="64D9CFB7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7C9F6056" w14:textId="77777777">
        <w:trPr>
          <w:trHeight w:hRule="exact" w:val="396"/>
          <w:jc w:val="center"/>
        </w:trPr>
        <w:tc>
          <w:tcPr>
            <w:tcW w:w="2552" w:type="dxa"/>
          </w:tcPr>
          <w:p w14:paraId="646D487F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hysical activity, n (%)</w:t>
            </w:r>
          </w:p>
        </w:tc>
        <w:tc>
          <w:tcPr>
            <w:tcW w:w="1701" w:type="dxa"/>
            <w:vAlign w:val="bottom"/>
          </w:tcPr>
          <w:p w14:paraId="4F832879" w14:textId="23286ADE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40 (13.1)</w:t>
            </w:r>
          </w:p>
        </w:tc>
        <w:tc>
          <w:tcPr>
            <w:tcW w:w="1559" w:type="dxa"/>
            <w:vAlign w:val="bottom"/>
          </w:tcPr>
          <w:p w14:paraId="75B478DB" w14:textId="131D6E3D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58 (10.2)</w:t>
            </w:r>
          </w:p>
        </w:tc>
        <w:tc>
          <w:tcPr>
            <w:tcW w:w="1559" w:type="dxa"/>
            <w:vAlign w:val="bottom"/>
          </w:tcPr>
          <w:p w14:paraId="278D4DAA" w14:textId="7A511322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54 (11.0)</w:t>
            </w:r>
          </w:p>
        </w:tc>
        <w:tc>
          <w:tcPr>
            <w:tcW w:w="1701" w:type="dxa"/>
            <w:vAlign w:val="bottom"/>
          </w:tcPr>
          <w:p w14:paraId="72E94002" w14:textId="3207E6E5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19 (14.0)</w:t>
            </w:r>
          </w:p>
        </w:tc>
        <w:tc>
          <w:tcPr>
            <w:tcW w:w="1418" w:type="dxa"/>
            <w:vAlign w:val="bottom"/>
          </w:tcPr>
          <w:p w14:paraId="794970FA" w14:textId="2E080DF5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09 (17.0)</w:t>
            </w:r>
          </w:p>
        </w:tc>
        <w:tc>
          <w:tcPr>
            <w:tcW w:w="921" w:type="dxa"/>
          </w:tcPr>
          <w:p w14:paraId="11802886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04E510E8" w14:textId="77777777">
        <w:trPr>
          <w:trHeight w:hRule="exact" w:val="383"/>
          <w:jc w:val="center"/>
        </w:trPr>
        <w:tc>
          <w:tcPr>
            <w:tcW w:w="2552" w:type="dxa"/>
          </w:tcPr>
          <w:p w14:paraId="093FC446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Body mass index</w:t>
            </w:r>
          </w:p>
        </w:tc>
        <w:tc>
          <w:tcPr>
            <w:tcW w:w="1701" w:type="dxa"/>
            <w:vAlign w:val="bottom"/>
          </w:tcPr>
          <w:p w14:paraId="6E595CD0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.01 ± 3.33</w:t>
            </w:r>
          </w:p>
        </w:tc>
        <w:tc>
          <w:tcPr>
            <w:tcW w:w="1559" w:type="dxa"/>
            <w:vAlign w:val="bottom"/>
          </w:tcPr>
          <w:p w14:paraId="754A77EB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.92 ± 3.20</w:t>
            </w:r>
          </w:p>
        </w:tc>
        <w:tc>
          <w:tcPr>
            <w:tcW w:w="1559" w:type="dxa"/>
            <w:vAlign w:val="bottom"/>
          </w:tcPr>
          <w:p w14:paraId="44E762F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.61 ± 3.20</w:t>
            </w:r>
          </w:p>
        </w:tc>
        <w:tc>
          <w:tcPr>
            <w:tcW w:w="1701" w:type="dxa"/>
            <w:vAlign w:val="bottom"/>
          </w:tcPr>
          <w:p w14:paraId="7BCD5E0C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.29 ± 3.24</w:t>
            </w:r>
          </w:p>
        </w:tc>
        <w:tc>
          <w:tcPr>
            <w:tcW w:w="1418" w:type="dxa"/>
            <w:vAlign w:val="bottom"/>
          </w:tcPr>
          <w:p w14:paraId="109DDFE8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.17 ± 3.24</w:t>
            </w:r>
          </w:p>
        </w:tc>
        <w:tc>
          <w:tcPr>
            <w:tcW w:w="921" w:type="dxa"/>
          </w:tcPr>
          <w:p w14:paraId="13A39057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3D9155B1" w14:textId="77777777">
        <w:trPr>
          <w:trHeight w:hRule="exact" w:val="384"/>
          <w:jc w:val="center"/>
        </w:trPr>
        <w:tc>
          <w:tcPr>
            <w:tcW w:w="2552" w:type="dxa"/>
          </w:tcPr>
          <w:p w14:paraId="62C649B4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DL-C, mmol/L</w:t>
            </w:r>
          </w:p>
        </w:tc>
        <w:tc>
          <w:tcPr>
            <w:tcW w:w="1701" w:type="dxa"/>
            <w:vAlign w:val="bottom"/>
          </w:tcPr>
          <w:p w14:paraId="6C066BC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9 ± 0.82</w:t>
            </w:r>
          </w:p>
        </w:tc>
        <w:tc>
          <w:tcPr>
            <w:tcW w:w="1559" w:type="dxa"/>
            <w:vAlign w:val="bottom"/>
          </w:tcPr>
          <w:p w14:paraId="4D61DF5A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1 ± 0.84</w:t>
            </w:r>
          </w:p>
        </w:tc>
        <w:tc>
          <w:tcPr>
            <w:tcW w:w="1559" w:type="dxa"/>
            <w:vAlign w:val="bottom"/>
          </w:tcPr>
          <w:p w14:paraId="3EC257B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1 ± 0.79</w:t>
            </w:r>
          </w:p>
        </w:tc>
        <w:tc>
          <w:tcPr>
            <w:tcW w:w="1701" w:type="dxa"/>
            <w:vAlign w:val="bottom"/>
          </w:tcPr>
          <w:p w14:paraId="40ACB18C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0 ± 0.85</w:t>
            </w:r>
          </w:p>
        </w:tc>
        <w:tc>
          <w:tcPr>
            <w:tcW w:w="1418" w:type="dxa"/>
            <w:vAlign w:val="bottom"/>
          </w:tcPr>
          <w:p w14:paraId="3C241111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5 ± 0.80</w:t>
            </w:r>
          </w:p>
        </w:tc>
        <w:tc>
          <w:tcPr>
            <w:tcW w:w="921" w:type="dxa"/>
          </w:tcPr>
          <w:p w14:paraId="4EAF7E69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4C32D6E4" w14:textId="77777777">
        <w:trPr>
          <w:trHeight w:hRule="exact" w:val="395"/>
          <w:jc w:val="center"/>
        </w:trPr>
        <w:tc>
          <w:tcPr>
            <w:tcW w:w="2552" w:type="dxa"/>
          </w:tcPr>
          <w:p w14:paraId="0B912F16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–CRP, mg/L</w:t>
            </w:r>
          </w:p>
        </w:tc>
        <w:tc>
          <w:tcPr>
            <w:tcW w:w="1701" w:type="dxa"/>
            <w:vAlign w:val="bottom"/>
          </w:tcPr>
          <w:p w14:paraId="5BC812EB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9 (0.50–2.45)</w:t>
            </w:r>
          </w:p>
        </w:tc>
        <w:tc>
          <w:tcPr>
            <w:tcW w:w="1559" w:type="dxa"/>
            <w:vAlign w:val="bottom"/>
          </w:tcPr>
          <w:p w14:paraId="258A967E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6 (0.42–2.21)</w:t>
            </w:r>
          </w:p>
        </w:tc>
        <w:tc>
          <w:tcPr>
            <w:tcW w:w="1559" w:type="dxa"/>
            <w:vAlign w:val="bottom"/>
          </w:tcPr>
          <w:p w14:paraId="50BC2070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0 (0.40–2.30)</w:t>
            </w:r>
          </w:p>
        </w:tc>
        <w:tc>
          <w:tcPr>
            <w:tcW w:w="1701" w:type="dxa"/>
            <w:vAlign w:val="bottom"/>
          </w:tcPr>
          <w:p w14:paraId="5C35392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0 (0.60–2.68)</w:t>
            </w:r>
          </w:p>
        </w:tc>
        <w:tc>
          <w:tcPr>
            <w:tcW w:w="1418" w:type="dxa"/>
            <w:vAlign w:val="bottom"/>
          </w:tcPr>
          <w:p w14:paraId="00DEB6E2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0 (0.67–2.60)</w:t>
            </w:r>
          </w:p>
        </w:tc>
        <w:tc>
          <w:tcPr>
            <w:tcW w:w="921" w:type="dxa"/>
          </w:tcPr>
          <w:p w14:paraId="7B1ABF89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1FC47B87" w14:textId="77777777">
        <w:trPr>
          <w:trHeight w:hRule="exact" w:val="383"/>
          <w:jc w:val="center"/>
        </w:trPr>
        <w:tc>
          <w:tcPr>
            <w:tcW w:w="2552" w:type="dxa"/>
          </w:tcPr>
          <w:p w14:paraId="556AD267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eGFR, mL/min/1.73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vAlign w:val="bottom"/>
          </w:tcPr>
          <w:p w14:paraId="7E1690A2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5.10 ± 17.11</w:t>
            </w:r>
          </w:p>
        </w:tc>
        <w:tc>
          <w:tcPr>
            <w:tcW w:w="1559" w:type="dxa"/>
            <w:vAlign w:val="bottom"/>
          </w:tcPr>
          <w:p w14:paraId="42B7812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6.48 ± 17.26</w:t>
            </w:r>
          </w:p>
        </w:tc>
        <w:tc>
          <w:tcPr>
            <w:tcW w:w="1559" w:type="dxa"/>
            <w:vAlign w:val="bottom"/>
          </w:tcPr>
          <w:p w14:paraId="14E36B9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.75 ± 17.27</w:t>
            </w:r>
          </w:p>
        </w:tc>
        <w:tc>
          <w:tcPr>
            <w:tcW w:w="1701" w:type="dxa"/>
            <w:vAlign w:val="bottom"/>
          </w:tcPr>
          <w:p w14:paraId="73A394A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5.05 ± 16.86</w:t>
            </w:r>
          </w:p>
        </w:tc>
        <w:tc>
          <w:tcPr>
            <w:tcW w:w="1418" w:type="dxa"/>
            <w:vAlign w:val="bottom"/>
          </w:tcPr>
          <w:p w14:paraId="658B0D8E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.09 ± 16.97</w:t>
            </w:r>
          </w:p>
        </w:tc>
        <w:tc>
          <w:tcPr>
            <w:tcW w:w="921" w:type="dxa"/>
          </w:tcPr>
          <w:p w14:paraId="2293EBA9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0AE96952" w14:textId="77777777">
        <w:trPr>
          <w:trHeight w:hRule="exact" w:val="383"/>
          <w:jc w:val="center"/>
        </w:trPr>
        <w:tc>
          <w:tcPr>
            <w:tcW w:w="2552" w:type="dxa"/>
          </w:tcPr>
          <w:p w14:paraId="4FC3A84F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BP, mmHg</w:t>
            </w:r>
          </w:p>
        </w:tc>
        <w:tc>
          <w:tcPr>
            <w:tcW w:w="1701" w:type="dxa"/>
            <w:vAlign w:val="bottom"/>
          </w:tcPr>
          <w:p w14:paraId="201CB65E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8.99 ± 18.24</w:t>
            </w:r>
          </w:p>
        </w:tc>
        <w:tc>
          <w:tcPr>
            <w:tcW w:w="1559" w:type="dxa"/>
            <w:vAlign w:val="bottom"/>
          </w:tcPr>
          <w:p w14:paraId="088CFB8F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6.31 ± 17.90</w:t>
            </w:r>
          </w:p>
        </w:tc>
        <w:tc>
          <w:tcPr>
            <w:tcW w:w="1559" w:type="dxa"/>
            <w:vAlign w:val="bottom"/>
          </w:tcPr>
          <w:p w14:paraId="239B546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8.12 ± 17.65</w:t>
            </w:r>
          </w:p>
        </w:tc>
        <w:tc>
          <w:tcPr>
            <w:tcW w:w="1701" w:type="dxa"/>
            <w:vAlign w:val="bottom"/>
          </w:tcPr>
          <w:p w14:paraId="1901906B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9.91 ± 18.09</w:t>
            </w:r>
          </w:p>
        </w:tc>
        <w:tc>
          <w:tcPr>
            <w:tcW w:w="1418" w:type="dxa"/>
            <w:vAlign w:val="bottom"/>
          </w:tcPr>
          <w:p w14:paraId="6C0E17A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1.54 ± 18.84</w:t>
            </w:r>
          </w:p>
        </w:tc>
        <w:tc>
          <w:tcPr>
            <w:tcW w:w="921" w:type="dxa"/>
          </w:tcPr>
          <w:p w14:paraId="73AE9079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7AACE90F" w14:textId="77777777">
        <w:trPr>
          <w:trHeight w:hRule="exact" w:val="383"/>
          <w:jc w:val="center"/>
        </w:trPr>
        <w:tc>
          <w:tcPr>
            <w:tcW w:w="2552" w:type="dxa"/>
          </w:tcPr>
          <w:p w14:paraId="377A2FE7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BG, mmol/L</w:t>
            </w:r>
          </w:p>
        </w:tc>
        <w:tc>
          <w:tcPr>
            <w:tcW w:w="1701" w:type="dxa"/>
            <w:vAlign w:val="bottom"/>
          </w:tcPr>
          <w:p w14:paraId="658C84D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59 ± 1.41</w:t>
            </w:r>
          </w:p>
        </w:tc>
        <w:tc>
          <w:tcPr>
            <w:tcW w:w="1559" w:type="dxa"/>
            <w:vAlign w:val="bottom"/>
          </w:tcPr>
          <w:p w14:paraId="5AD0F05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56 ± 1.51</w:t>
            </w:r>
          </w:p>
        </w:tc>
        <w:tc>
          <w:tcPr>
            <w:tcW w:w="1559" w:type="dxa"/>
            <w:vAlign w:val="bottom"/>
          </w:tcPr>
          <w:p w14:paraId="1CA20BD6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57 ± 1.41</w:t>
            </w:r>
          </w:p>
        </w:tc>
        <w:tc>
          <w:tcPr>
            <w:tcW w:w="1701" w:type="dxa"/>
            <w:vAlign w:val="bottom"/>
          </w:tcPr>
          <w:p w14:paraId="0FACC160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61 ± 1.38</w:t>
            </w:r>
          </w:p>
        </w:tc>
        <w:tc>
          <w:tcPr>
            <w:tcW w:w="1418" w:type="dxa"/>
            <w:vAlign w:val="bottom"/>
          </w:tcPr>
          <w:p w14:paraId="71832EED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63 ± 1.32</w:t>
            </w:r>
          </w:p>
        </w:tc>
        <w:tc>
          <w:tcPr>
            <w:tcW w:w="921" w:type="dxa"/>
          </w:tcPr>
          <w:p w14:paraId="50AC3CFF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5489F5F6" w14:textId="77777777">
        <w:trPr>
          <w:trHeight w:hRule="exact" w:val="383"/>
          <w:jc w:val="center"/>
        </w:trPr>
        <w:tc>
          <w:tcPr>
            <w:tcW w:w="2552" w:type="dxa"/>
          </w:tcPr>
          <w:p w14:paraId="5675F044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UA, µmol/L</w:t>
            </w:r>
          </w:p>
          <w:p w14:paraId="058F3873" w14:textId="77777777" w:rsidR="00F66E5B" w:rsidRDefault="00F66E5B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2753BCA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7.51 ± 87.99</w:t>
            </w:r>
          </w:p>
        </w:tc>
        <w:tc>
          <w:tcPr>
            <w:tcW w:w="1559" w:type="dxa"/>
            <w:vAlign w:val="bottom"/>
          </w:tcPr>
          <w:p w14:paraId="46838E12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1.73 ± 57.24</w:t>
            </w:r>
          </w:p>
        </w:tc>
        <w:tc>
          <w:tcPr>
            <w:tcW w:w="1559" w:type="dxa"/>
            <w:vAlign w:val="bottom"/>
          </w:tcPr>
          <w:p w14:paraId="3FEE32A3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9.80 ± 66.11</w:t>
            </w:r>
          </w:p>
        </w:tc>
        <w:tc>
          <w:tcPr>
            <w:tcW w:w="1701" w:type="dxa"/>
            <w:vAlign w:val="bottom"/>
          </w:tcPr>
          <w:p w14:paraId="301978D9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5.88 ± 73.05</w:t>
            </w:r>
          </w:p>
        </w:tc>
        <w:tc>
          <w:tcPr>
            <w:tcW w:w="1418" w:type="dxa"/>
            <w:vAlign w:val="bottom"/>
          </w:tcPr>
          <w:p w14:paraId="5C3DEA4E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9.74 ± 84.35</w:t>
            </w:r>
          </w:p>
        </w:tc>
        <w:tc>
          <w:tcPr>
            <w:tcW w:w="921" w:type="dxa"/>
          </w:tcPr>
          <w:p w14:paraId="4E52AB7F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293A5D5F" w14:textId="77777777">
        <w:trPr>
          <w:trHeight w:hRule="exact" w:val="384"/>
          <w:jc w:val="center"/>
        </w:trPr>
        <w:tc>
          <w:tcPr>
            <w:tcW w:w="2552" w:type="dxa"/>
          </w:tcPr>
          <w:p w14:paraId="4BADBB81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DL-C, mmol/L</w:t>
            </w:r>
          </w:p>
        </w:tc>
        <w:tc>
          <w:tcPr>
            <w:tcW w:w="1701" w:type="dxa"/>
            <w:vAlign w:val="bottom"/>
          </w:tcPr>
          <w:p w14:paraId="62FF153C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7 ± 0.49</w:t>
            </w:r>
          </w:p>
        </w:tc>
        <w:tc>
          <w:tcPr>
            <w:tcW w:w="1559" w:type="dxa"/>
            <w:vAlign w:val="bottom"/>
          </w:tcPr>
          <w:p w14:paraId="6EDE82AC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79 ± 0.50</w:t>
            </w:r>
          </w:p>
        </w:tc>
        <w:tc>
          <w:tcPr>
            <w:tcW w:w="1559" w:type="dxa"/>
            <w:vAlign w:val="bottom"/>
          </w:tcPr>
          <w:p w14:paraId="6948058E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62 ± 0.49</w:t>
            </w:r>
          </w:p>
        </w:tc>
        <w:tc>
          <w:tcPr>
            <w:tcW w:w="1701" w:type="dxa"/>
            <w:vAlign w:val="bottom"/>
          </w:tcPr>
          <w:p w14:paraId="0B0A0935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1 ± 0.44</w:t>
            </w:r>
          </w:p>
        </w:tc>
        <w:tc>
          <w:tcPr>
            <w:tcW w:w="1418" w:type="dxa"/>
            <w:vAlign w:val="bottom"/>
          </w:tcPr>
          <w:p w14:paraId="1B0FE9F5" w14:textId="77777777" w:rsidR="00F66E5B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35 ± 0.40</w:t>
            </w:r>
          </w:p>
        </w:tc>
        <w:tc>
          <w:tcPr>
            <w:tcW w:w="921" w:type="dxa"/>
          </w:tcPr>
          <w:p w14:paraId="4C8F1C38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7AA8B48D" w14:textId="77777777">
        <w:trPr>
          <w:trHeight w:hRule="exact" w:val="384"/>
          <w:jc w:val="center"/>
        </w:trPr>
        <w:tc>
          <w:tcPr>
            <w:tcW w:w="2552" w:type="dxa"/>
          </w:tcPr>
          <w:p w14:paraId="3F1CD4DC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ntidiabetic treatment, n (%)</w:t>
            </w:r>
          </w:p>
        </w:tc>
        <w:tc>
          <w:tcPr>
            <w:tcW w:w="1701" w:type="dxa"/>
            <w:vAlign w:val="center"/>
          </w:tcPr>
          <w:p w14:paraId="501EE379" w14:textId="1D941682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802 (4.88)</w:t>
            </w:r>
          </w:p>
        </w:tc>
        <w:tc>
          <w:tcPr>
            <w:tcW w:w="1559" w:type="dxa"/>
            <w:vAlign w:val="center"/>
          </w:tcPr>
          <w:p w14:paraId="4C0973D8" w14:textId="3AF972D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409 (4.36)</w:t>
            </w:r>
          </w:p>
        </w:tc>
        <w:tc>
          <w:tcPr>
            <w:tcW w:w="1559" w:type="dxa"/>
            <w:vAlign w:val="center"/>
          </w:tcPr>
          <w:p w14:paraId="21AE0BF9" w14:textId="01EF9DF8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370 (4.28)</w:t>
            </w:r>
          </w:p>
        </w:tc>
        <w:tc>
          <w:tcPr>
            <w:tcW w:w="1701" w:type="dxa"/>
            <w:vAlign w:val="center"/>
          </w:tcPr>
          <w:p w14:paraId="2D0E1584" w14:textId="4045FFD9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515 (5.45)</w:t>
            </w:r>
          </w:p>
        </w:tc>
        <w:tc>
          <w:tcPr>
            <w:tcW w:w="1418" w:type="dxa"/>
            <w:vAlign w:val="center"/>
          </w:tcPr>
          <w:p w14:paraId="105C3C6D" w14:textId="15C4C19E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508 (5.39)</w:t>
            </w:r>
          </w:p>
        </w:tc>
        <w:tc>
          <w:tcPr>
            <w:tcW w:w="921" w:type="dxa"/>
          </w:tcPr>
          <w:p w14:paraId="3D86E269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627193BB" w14:textId="77777777">
        <w:trPr>
          <w:trHeight w:hRule="exact" w:val="406"/>
          <w:jc w:val="center"/>
        </w:trPr>
        <w:tc>
          <w:tcPr>
            <w:tcW w:w="2552" w:type="dxa"/>
          </w:tcPr>
          <w:p w14:paraId="35238055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ntihypertensive treatment, n (%)</w:t>
            </w:r>
          </w:p>
        </w:tc>
        <w:tc>
          <w:tcPr>
            <w:tcW w:w="1701" w:type="dxa"/>
            <w:vAlign w:val="center"/>
          </w:tcPr>
          <w:p w14:paraId="2DFF0124" w14:textId="224226BE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4745 (12.9)</w:t>
            </w:r>
          </w:p>
        </w:tc>
        <w:tc>
          <w:tcPr>
            <w:tcW w:w="1559" w:type="dxa"/>
            <w:vAlign w:val="center"/>
          </w:tcPr>
          <w:p w14:paraId="2ADB87C3" w14:textId="176BEB3F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050 (11.2)</w:t>
            </w:r>
          </w:p>
        </w:tc>
        <w:tc>
          <w:tcPr>
            <w:tcW w:w="1559" w:type="dxa"/>
            <w:vAlign w:val="center"/>
          </w:tcPr>
          <w:p w14:paraId="42F41AD5" w14:textId="04A39D4C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095 (12.7)</w:t>
            </w:r>
          </w:p>
        </w:tc>
        <w:tc>
          <w:tcPr>
            <w:tcW w:w="1701" w:type="dxa"/>
            <w:vAlign w:val="center"/>
          </w:tcPr>
          <w:p w14:paraId="29B632CD" w14:textId="1E5107AB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242 (13.2)</w:t>
            </w:r>
          </w:p>
        </w:tc>
        <w:tc>
          <w:tcPr>
            <w:tcW w:w="1418" w:type="dxa"/>
            <w:vAlign w:val="center"/>
          </w:tcPr>
          <w:p w14:paraId="4DC798A5" w14:textId="36FCA7C8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358 (14.4)</w:t>
            </w:r>
          </w:p>
        </w:tc>
        <w:tc>
          <w:tcPr>
            <w:tcW w:w="921" w:type="dxa"/>
          </w:tcPr>
          <w:p w14:paraId="7D37D84A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4265A5A7" w14:textId="77777777">
        <w:trPr>
          <w:trHeight w:hRule="exact" w:val="372"/>
          <w:jc w:val="center"/>
        </w:trPr>
        <w:tc>
          <w:tcPr>
            <w:tcW w:w="2552" w:type="dxa"/>
          </w:tcPr>
          <w:p w14:paraId="3A3D48B9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iabetes, n (%)</w:t>
            </w:r>
          </w:p>
        </w:tc>
        <w:tc>
          <w:tcPr>
            <w:tcW w:w="1701" w:type="dxa"/>
            <w:vAlign w:val="center"/>
          </w:tcPr>
          <w:p w14:paraId="5C1BA83D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32199 (87.3)</w:t>
            </w:r>
          </w:p>
        </w:tc>
        <w:tc>
          <w:tcPr>
            <w:tcW w:w="1559" w:type="dxa"/>
            <w:vAlign w:val="center"/>
          </w:tcPr>
          <w:p w14:paraId="2C120D7E" w14:textId="2D2A6032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8217 (87.7)</w:t>
            </w:r>
          </w:p>
        </w:tc>
        <w:tc>
          <w:tcPr>
            <w:tcW w:w="1559" w:type="dxa"/>
            <w:vAlign w:val="center"/>
          </w:tcPr>
          <w:p w14:paraId="4B9C72BD" w14:textId="55F9AC49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7561 (87.4)</w:t>
            </w:r>
          </w:p>
        </w:tc>
        <w:tc>
          <w:tcPr>
            <w:tcW w:w="1701" w:type="dxa"/>
            <w:vAlign w:val="center"/>
          </w:tcPr>
          <w:p w14:paraId="4BEA9FF1" w14:textId="23043181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8233 (87.2)</w:t>
            </w:r>
          </w:p>
        </w:tc>
        <w:tc>
          <w:tcPr>
            <w:tcW w:w="1418" w:type="dxa"/>
            <w:vAlign w:val="center"/>
          </w:tcPr>
          <w:p w14:paraId="0306ADE1" w14:textId="5C391E3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8188 (86.8)</w:t>
            </w:r>
          </w:p>
        </w:tc>
        <w:tc>
          <w:tcPr>
            <w:tcW w:w="921" w:type="dxa"/>
          </w:tcPr>
          <w:p w14:paraId="32495599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15FFF939" w14:textId="77777777">
        <w:trPr>
          <w:trHeight w:hRule="exact" w:val="407"/>
          <w:jc w:val="center"/>
        </w:trPr>
        <w:tc>
          <w:tcPr>
            <w:tcW w:w="2552" w:type="dxa"/>
          </w:tcPr>
          <w:p w14:paraId="5090C4B2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ypertension, n (%)</w:t>
            </w:r>
          </w:p>
        </w:tc>
        <w:tc>
          <w:tcPr>
            <w:tcW w:w="1701" w:type="dxa"/>
            <w:vAlign w:val="center"/>
          </w:tcPr>
          <w:p w14:paraId="5CD6B003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6613 (45.0)</w:t>
            </w:r>
          </w:p>
        </w:tc>
        <w:tc>
          <w:tcPr>
            <w:tcW w:w="1559" w:type="dxa"/>
            <w:vAlign w:val="center"/>
          </w:tcPr>
          <w:p w14:paraId="332B4AA4" w14:textId="0CB38B22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3456 (36.9)</w:t>
            </w:r>
          </w:p>
        </w:tc>
        <w:tc>
          <w:tcPr>
            <w:tcW w:w="1559" w:type="dxa"/>
            <w:vAlign w:val="center"/>
          </w:tcPr>
          <w:p w14:paraId="1EDB5078" w14:textId="4FCCBF2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3624 (41.9)</w:t>
            </w:r>
          </w:p>
        </w:tc>
        <w:tc>
          <w:tcPr>
            <w:tcW w:w="1701" w:type="dxa"/>
            <w:vAlign w:val="center"/>
          </w:tcPr>
          <w:p w14:paraId="5EAACBBB" w14:textId="0B19A79B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4465 (47.3)</w:t>
            </w:r>
          </w:p>
        </w:tc>
        <w:tc>
          <w:tcPr>
            <w:tcW w:w="1418" w:type="dxa"/>
            <w:vAlign w:val="center"/>
          </w:tcPr>
          <w:p w14:paraId="5956B15B" w14:textId="0E2299B1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5068 (53.7)</w:t>
            </w:r>
          </w:p>
        </w:tc>
        <w:tc>
          <w:tcPr>
            <w:tcW w:w="921" w:type="dxa"/>
          </w:tcPr>
          <w:p w14:paraId="6DDEC387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54D6E2E6" w14:textId="77777777">
        <w:trPr>
          <w:trHeight w:hRule="exact" w:val="407"/>
          <w:jc w:val="center"/>
        </w:trPr>
        <w:tc>
          <w:tcPr>
            <w:tcW w:w="2552" w:type="dxa"/>
          </w:tcPr>
          <w:p w14:paraId="1808B7D5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Cardiovascular history</w:t>
            </w:r>
          </w:p>
        </w:tc>
        <w:tc>
          <w:tcPr>
            <w:tcW w:w="1701" w:type="dxa"/>
            <w:vAlign w:val="center"/>
          </w:tcPr>
          <w:p w14:paraId="21811BBB" w14:textId="77777777" w:rsidR="00F66E5B" w:rsidRDefault="00000000">
            <w:pPr>
              <w:spacing w:line="36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566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.24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59" w:type="dxa"/>
            <w:vAlign w:val="center"/>
          </w:tcPr>
          <w:p w14:paraId="711194FF" w14:textId="77777777" w:rsidR="00F66E5B" w:rsidRDefault="00000000">
            <w:pPr>
              <w:spacing w:line="36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98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.54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59" w:type="dxa"/>
            <w:vAlign w:val="center"/>
          </w:tcPr>
          <w:p w14:paraId="4A8DE017" w14:textId="77777777" w:rsidR="00F66E5B" w:rsidRDefault="00000000">
            <w:pPr>
              <w:spacing w:line="36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88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.78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3FDAAA19" w14:textId="77777777" w:rsidR="00F66E5B" w:rsidRDefault="00000000">
            <w:pPr>
              <w:spacing w:line="36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44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.20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8" w:type="dxa"/>
            <w:vAlign w:val="center"/>
          </w:tcPr>
          <w:p w14:paraId="42BC4F75" w14:textId="77777777" w:rsidR="00F66E5B" w:rsidRDefault="00000000">
            <w:pPr>
              <w:spacing w:line="36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36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.72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1" w:type="dxa"/>
          </w:tcPr>
          <w:p w14:paraId="4D411531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36E8D1BC" w14:textId="77777777" w:rsidTr="00C179BB">
        <w:trPr>
          <w:trHeight w:hRule="exact" w:val="418"/>
          <w:jc w:val="center"/>
        </w:trPr>
        <w:tc>
          <w:tcPr>
            <w:tcW w:w="2552" w:type="dxa"/>
            <w:vAlign w:val="center"/>
          </w:tcPr>
          <w:p w14:paraId="52CB732F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cumUHR</w:t>
            </w:r>
            <w:proofErr w:type="spellEnd"/>
          </w:p>
        </w:tc>
        <w:tc>
          <w:tcPr>
            <w:tcW w:w="1701" w:type="dxa"/>
            <w:vAlign w:val="center"/>
          </w:tcPr>
          <w:p w14:paraId="620EC5E9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224.44+509.75</w:t>
            </w:r>
          </w:p>
        </w:tc>
        <w:tc>
          <w:tcPr>
            <w:tcW w:w="1559" w:type="dxa"/>
            <w:vAlign w:val="center"/>
          </w:tcPr>
          <w:p w14:paraId="6BCB74CD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741.00+115.85</w:t>
            </w:r>
          </w:p>
        </w:tc>
        <w:tc>
          <w:tcPr>
            <w:tcW w:w="1559" w:type="dxa"/>
            <w:vAlign w:val="center"/>
          </w:tcPr>
          <w:p w14:paraId="774CD1A8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006.31 ± 63.82</w:t>
            </w:r>
          </w:p>
        </w:tc>
        <w:tc>
          <w:tcPr>
            <w:tcW w:w="1701" w:type="dxa"/>
            <w:vAlign w:val="center"/>
          </w:tcPr>
          <w:p w14:paraId="59141D87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275.53+96.04</w:t>
            </w:r>
          </w:p>
        </w:tc>
        <w:tc>
          <w:tcPr>
            <w:tcW w:w="1418" w:type="dxa"/>
            <w:vAlign w:val="center"/>
          </w:tcPr>
          <w:p w14:paraId="73BDBBDA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853.89+561.84</w:t>
            </w:r>
          </w:p>
        </w:tc>
        <w:tc>
          <w:tcPr>
            <w:tcW w:w="921" w:type="dxa"/>
          </w:tcPr>
          <w:p w14:paraId="50DC850B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0F6B7096" w14:textId="77777777" w:rsidTr="00C179BB">
        <w:trPr>
          <w:trHeight w:hRule="exact" w:val="407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CC2F1DD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UHR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vertAlign w:val="subscript"/>
              </w:rPr>
              <w:t>20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C57995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99.98+93.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BD64237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32.47+38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B6FFD7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71.28+44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88195FF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208.19 ± 52.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644EFE" w14:textId="77777777" w:rsidR="00F66E5B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285.17+125.5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9377409" w14:textId="77777777" w:rsidR="00F66E5B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1</w:t>
            </w:r>
          </w:p>
        </w:tc>
      </w:tr>
      <w:tr w:rsidR="00F66E5B" w14:paraId="2FD440AF" w14:textId="77777777" w:rsidTr="00C179BB">
        <w:trPr>
          <w:trHeight w:val="23"/>
          <w:jc w:val="center"/>
        </w:trPr>
        <w:tc>
          <w:tcPr>
            <w:tcW w:w="11411" w:type="dxa"/>
            <w:gridSpan w:val="7"/>
            <w:tcBorders>
              <w:top w:val="single" w:sz="4" w:space="0" w:color="auto"/>
            </w:tcBorders>
          </w:tcPr>
          <w:p w14:paraId="27CAF2E0" w14:textId="77777777" w:rsidR="00F66E5B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*P, comparison of baseline characteristics according to cumulative UHR quartile.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 xml:space="preserve"> Abbreviations: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cumUHR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cumulative uric acid to high-density lipoprotein cholesterol ratio; eGFR, estimated glomerular filtration rate; FBG,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asting blood glucos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DL-C, high–density lipoprotein cholesterol; </w:t>
            </w: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–CRP, high–sensitivity C-reactive protein; LDL-C, low–density lipoprotein cholesterol; SBP, systolic blood pressure; TC, total cholesterol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A, uric acid;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UHR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vertAlign w:val="subscript"/>
              </w:rPr>
              <w:t xml:space="preserve">2006,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uric acid to high-density lipoprotein cholesterol ratio in 2006.</w:t>
            </w:r>
          </w:p>
        </w:tc>
      </w:tr>
    </w:tbl>
    <w:p w14:paraId="7CC25416" w14:textId="77777777" w:rsidR="00F66E5B" w:rsidRDefault="00F66E5B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4620BA04" w14:textId="77777777" w:rsidR="00F66E5B" w:rsidRDefault="00000000"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br w:type="page"/>
      </w:r>
    </w:p>
    <w:p w14:paraId="708D0630" w14:textId="77777777" w:rsidR="00F66E5B" w:rsidRDefault="00F66E5B"/>
    <w:tbl>
      <w:tblPr>
        <w:tblStyle w:val="a8"/>
        <w:tblpPr w:leftFromText="180" w:rightFromText="180" w:vertAnchor="text" w:horzAnchor="page" w:tblpX="670" w:tblpY="40"/>
        <w:tblOverlap w:val="never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701"/>
        <w:gridCol w:w="1701"/>
        <w:gridCol w:w="1843"/>
        <w:gridCol w:w="1701"/>
        <w:gridCol w:w="1417"/>
      </w:tblGrid>
      <w:tr w:rsidR="00F66E5B" w14:paraId="66B80A99" w14:textId="77777777" w:rsidTr="00C179BB">
        <w:trPr>
          <w:trHeight w:hRule="exact" w:val="401"/>
        </w:trPr>
        <w:tc>
          <w:tcPr>
            <w:tcW w:w="10773" w:type="dxa"/>
            <w:gridSpan w:val="7"/>
            <w:tcBorders>
              <w:bottom w:val="single" w:sz="4" w:space="0" w:color="auto"/>
            </w:tcBorders>
            <w:vAlign w:val="center"/>
          </w:tcPr>
          <w:p w14:paraId="6D335E5D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azard ratios for new-onset chronic kidney disease according to cumulative UHR quartile stratified by sex</w:t>
            </w:r>
          </w:p>
        </w:tc>
      </w:tr>
      <w:tr w:rsidR="00F66E5B" w14:paraId="5CB751D4" w14:textId="77777777" w:rsidTr="00C179BB">
        <w:trPr>
          <w:trHeight w:hRule="exact"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B7051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09A02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11C9D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rtile 1</w:t>
            </w:r>
          </w:p>
          <w:p w14:paraId="17637D5E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D39D1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rtile 2</w:t>
            </w:r>
          </w:p>
          <w:p w14:paraId="022FE963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92202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rtile 3</w:t>
            </w:r>
          </w:p>
          <w:p w14:paraId="763A4C31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9DDBF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rtile 4</w:t>
            </w:r>
          </w:p>
          <w:p w14:paraId="050CB498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8D447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  <w:p w14:paraId="5D749650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5B" w14:paraId="036843FF" w14:textId="77777777" w:rsidTr="00C179BB">
        <w:trPr>
          <w:trHeight w:hRule="exact" w:val="434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CB18E3" w14:textId="77777777" w:rsidR="00F66E5B" w:rsidRDefault="00000000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86CBBB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4283CD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C71229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9107BB3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663C79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2ABB81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F66E5B" w14:paraId="3100A8ED" w14:textId="77777777" w:rsidTr="00C179BB">
        <w:trPr>
          <w:trHeight w:hRule="exact" w:val="567"/>
        </w:trPr>
        <w:tc>
          <w:tcPr>
            <w:tcW w:w="1276" w:type="dxa"/>
            <w:vAlign w:val="center"/>
          </w:tcPr>
          <w:p w14:paraId="52053220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vAlign w:val="center"/>
          </w:tcPr>
          <w:p w14:paraId="2C60E113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701" w:type="dxa"/>
            <w:vAlign w:val="center"/>
          </w:tcPr>
          <w:p w14:paraId="1BA75B83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14:paraId="7E6E809C" w14:textId="5F42048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</w:t>
            </w:r>
            <w:r w:rsidR="006A6A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15)</w:t>
            </w:r>
          </w:p>
        </w:tc>
        <w:tc>
          <w:tcPr>
            <w:tcW w:w="1843" w:type="dxa"/>
            <w:vAlign w:val="center"/>
          </w:tcPr>
          <w:p w14:paraId="7048E092" w14:textId="129A8BF9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FD71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FD71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28)</w:t>
            </w:r>
          </w:p>
        </w:tc>
        <w:tc>
          <w:tcPr>
            <w:tcW w:w="1701" w:type="dxa"/>
            <w:vAlign w:val="center"/>
          </w:tcPr>
          <w:p w14:paraId="36DC43A4" w14:textId="3E1A996F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FD71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8</w:t>
            </w:r>
            <w:r w:rsidR="00FD711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6)</w:t>
            </w:r>
          </w:p>
        </w:tc>
        <w:tc>
          <w:tcPr>
            <w:tcW w:w="1417" w:type="dxa"/>
            <w:vAlign w:val="center"/>
          </w:tcPr>
          <w:p w14:paraId="3B1BB522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5B" w14:paraId="0B613A23" w14:textId="77777777" w:rsidTr="00C179BB">
        <w:trPr>
          <w:trHeight w:hRule="exact" w:val="56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5D6232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8CC053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BB17C8" w14:textId="77777777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8C1AC3" w14:textId="48C75363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 (1.13–1.5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DEB9324" w14:textId="33E9B194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 (1.1</w:t>
            </w:r>
            <w:r w:rsidR="00FD71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789FED" w14:textId="22A97233" w:rsidR="00F66E5B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FD71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FD71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9</w:t>
            </w:r>
            <w:r w:rsidR="00FD71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9C0463" w14:textId="77777777" w:rsidR="00F66E5B" w:rsidRDefault="00F66E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5B" w14:paraId="17320309" w14:textId="77777777" w:rsidTr="00C179BB">
        <w:trPr>
          <w:trHeight w:hRule="exact" w:val="1263"/>
        </w:trPr>
        <w:tc>
          <w:tcPr>
            <w:tcW w:w="10773" w:type="dxa"/>
            <w:gridSpan w:val="7"/>
            <w:tcBorders>
              <w:top w:val="single" w:sz="4" w:space="0" w:color="auto"/>
            </w:tcBorders>
          </w:tcPr>
          <w:p w14:paraId="2C0000F8" w14:textId="77777777" w:rsidR="00F66E5B" w:rsidRDefault="00000000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justed for age, sex, smoking, alcohol consumption, education level, physical activ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dy mass inde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-density lipoprotein cholesterol, estimated glomerular filtration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sensitivity-C-reactive prote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abetes, antidiabetic treatment, hypertens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antihypertensive treatment. Abbreviations: CI, confidence interval; HR, hazard r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14:paraId="74AB3B0C" w14:textId="093A4DE3" w:rsidR="00E55070" w:rsidRDefault="00E55070"/>
    <w:p w14:paraId="1CCAA0E9" w14:textId="77777777" w:rsidR="00E55070" w:rsidRDefault="00E55070">
      <w:pPr>
        <w:widowControl/>
        <w:jc w:val="left"/>
      </w:pPr>
      <w:r>
        <w:br w:type="page"/>
      </w:r>
    </w:p>
    <w:tbl>
      <w:tblPr>
        <w:tblStyle w:val="a8"/>
        <w:tblpPr w:leftFromText="180" w:rightFromText="180" w:vertAnchor="page" w:horzAnchor="margin" w:tblpXSpec="center" w:tblpY="684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1"/>
        <w:gridCol w:w="1257"/>
        <w:gridCol w:w="1743"/>
        <w:gridCol w:w="1729"/>
        <w:gridCol w:w="1728"/>
        <w:gridCol w:w="2400"/>
        <w:gridCol w:w="29"/>
      </w:tblGrid>
      <w:tr w:rsidR="00BA4E56" w:rsidRPr="00763D77" w14:paraId="7332DB10" w14:textId="77777777" w:rsidTr="00FD096A">
        <w:trPr>
          <w:gridAfter w:val="1"/>
          <w:wAfter w:w="29" w:type="dxa"/>
          <w:trHeight w:val="363"/>
        </w:trPr>
        <w:tc>
          <w:tcPr>
            <w:tcW w:w="11028" w:type="dxa"/>
            <w:gridSpan w:val="6"/>
            <w:tcBorders>
              <w:bottom w:val="single" w:sz="4" w:space="0" w:color="auto"/>
            </w:tcBorders>
            <w:vAlign w:val="center"/>
          </w:tcPr>
          <w:p w14:paraId="4268CE97" w14:textId="77777777" w:rsidR="00BA4E56" w:rsidRPr="00FB7A37" w:rsidRDefault="00BA4E56" w:rsidP="00BA4E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9CA5BDC" w14:textId="1C052700" w:rsidR="00BA4E56" w:rsidRPr="00FB7A37" w:rsidRDefault="00A1047D" w:rsidP="00BA4E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BA4E56" w:rsidRPr="00FB7A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azard ratios for new-onset CKD, low eGFR, and proteinuria in study participants without CKD according to </w:t>
            </w:r>
            <w:proofErr w:type="spellStart"/>
            <w:r w:rsidR="00BA4E56" w:rsidRPr="00FB7A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UHR</w:t>
            </w:r>
            <w:proofErr w:type="spellEnd"/>
            <w:r w:rsidR="00BA4E56" w:rsidRPr="00FB7A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quartile </w:t>
            </w:r>
            <w:r w:rsidR="008804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-varying cox)</w:t>
            </w:r>
            <w:r w:rsidR="00BA4E56" w:rsidRPr="00FB7A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D096A" w:rsidRPr="00763D77" w14:paraId="478F7F84" w14:textId="77777777" w:rsidTr="00FD096A">
        <w:trPr>
          <w:trHeight w:val="90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AF458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C8D71" w14:textId="77777777" w:rsidR="00FD096A" w:rsidRPr="00FB7A37" w:rsidRDefault="00FD096A" w:rsidP="00BA4E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Quartile 1</w:t>
            </w:r>
          </w:p>
          <w:p w14:paraId="3FDAE7BE" w14:textId="77777777" w:rsidR="00FD096A" w:rsidRPr="00FB7A37" w:rsidRDefault="00FD096A" w:rsidP="00BA4E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3223" w14:textId="77777777" w:rsidR="00FD096A" w:rsidRPr="00FB7A37" w:rsidRDefault="00FD096A" w:rsidP="00BA4E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Quartile 2</w:t>
            </w:r>
          </w:p>
          <w:p w14:paraId="32053D3C" w14:textId="77777777" w:rsidR="00FD096A" w:rsidRPr="00FB7A37" w:rsidRDefault="00FD096A" w:rsidP="00BA4E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FC71" w14:textId="77777777" w:rsidR="00FD096A" w:rsidRPr="00FB7A37" w:rsidRDefault="00FD096A" w:rsidP="00BA4E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Quartile 3</w:t>
            </w:r>
          </w:p>
          <w:p w14:paraId="56834621" w14:textId="77777777" w:rsidR="00FD096A" w:rsidRPr="00FB7A37" w:rsidRDefault="00FD096A" w:rsidP="00BA4E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639FB" w14:textId="77777777" w:rsidR="00FD096A" w:rsidRPr="00FB7A37" w:rsidRDefault="00FD096A" w:rsidP="00BA4E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Quartile 4</w:t>
            </w:r>
          </w:p>
          <w:p w14:paraId="268B0B6E" w14:textId="77777777" w:rsidR="00FD096A" w:rsidRPr="00FB7A37" w:rsidRDefault="00FD096A" w:rsidP="00BA4E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24C1C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Per SD</w:t>
            </w:r>
          </w:p>
        </w:tc>
      </w:tr>
      <w:tr w:rsidR="00FD096A" w:rsidRPr="00763D77" w14:paraId="7EEDFB1A" w14:textId="77777777" w:rsidTr="00FD096A">
        <w:trPr>
          <w:trHeight w:val="363"/>
        </w:trPr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671BB428" w14:textId="77777777" w:rsidR="00FD096A" w:rsidRPr="00FB7A37" w:rsidRDefault="00FD096A" w:rsidP="00BA4E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2CDB4E21" w14:textId="77777777" w:rsidR="00FD096A" w:rsidRPr="00FB7A37" w:rsidRDefault="00FD096A" w:rsidP="00BA4E5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511B88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9363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669A1E8C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92E1A9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8649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3AE7F373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73618F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943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872A289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237B7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9445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</w:tcBorders>
            <w:vAlign w:val="center"/>
          </w:tcPr>
          <w:p w14:paraId="3BB02812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48BD560F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0F061D5F" w14:textId="21EDA01E" w:rsidR="00FD096A" w:rsidRPr="00FB7A37" w:rsidRDefault="00FD096A" w:rsidP="00FD096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</w:p>
        </w:tc>
        <w:tc>
          <w:tcPr>
            <w:tcW w:w="1257" w:type="dxa"/>
            <w:vAlign w:val="center"/>
          </w:tcPr>
          <w:p w14:paraId="64AB7F17" w14:textId="3424694E" w:rsidR="00FD096A" w:rsidRPr="00FB7A3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46DC3E5E" w14:textId="73E896F8" w:rsidR="00FD096A" w:rsidRPr="00FB7A3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7067D0C1" w14:textId="3CF4ACCB" w:rsidR="00FD096A" w:rsidRPr="00FB7A3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46F851FC" w14:textId="1195B59A" w:rsidR="00FD096A" w:rsidRPr="00FB7A3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3F6E0F8E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2244DE04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14606E78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257" w:type="dxa"/>
            <w:vAlign w:val="center"/>
          </w:tcPr>
          <w:p w14:paraId="527AB028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47C4E212" w14:textId="31A6E028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23)</w:t>
            </w:r>
          </w:p>
        </w:tc>
        <w:tc>
          <w:tcPr>
            <w:tcW w:w="1729" w:type="dxa"/>
            <w:vAlign w:val="center"/>
          </w:tcPr>
          <w:p w14:paraId="6721A9D3" w14:textId="674337F3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3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117CE2F7" w14:textId="215FADC5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53 (1.4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6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7F1BD300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61EFDC85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4705FE3E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257" w:type="dxa"/>
            <w:vAlign w:val="center"/>
          </w:tcPr>
          <w:p w14:paraId="4BF7729B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6EF4753B" w14:textId="0A195588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2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334238DE" w14:textId="3F8BE1DF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3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0E8C6DCD" w14:textId="02490DDB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48 (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3C5CFA16" w14:textId="2C222CC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11)</w:t>
            </w:r>
          </w:p>
        </w:tc>
      </w:tr>
      <w:tr w:rsidR="00FD096A" w:rsidRPr="00763D77" w14:paraId="625068FB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49EBBEF2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257" w:type="dxa"/>
            <w:vAlign w:val="center"/>
          </w:tcPr>
          <w:p w14:paraId="74092194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1D5A188A" w14:textId="61468782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2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246C1DA8" w14:textId="0B22D7A5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3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62BA805C" w14:textId="74525AB3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6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27DB2A75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4006BAE8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41D85760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239CD0D3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5203E50D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7A76F89D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412C9785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66BDA627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096A" w:rsidRPr="00763D77" w14:paraId="3BB6D9C6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0FED411E" w14:textId="140543C3" w:rsidR="00FD096A" w:rsidRPr="00FD096A" w:rsidRDefault="00FD096A" w:rsidP="00FD096A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Low eGFR</w:t>
            </w:r>
          </w:p>
        </w:tc>
        <w:tc>
          <w:tcPr>
            <w:tcW w:w="1257" w:type="dxa"/>
            <w:vAlign w:val="center"/>
          </w:tcPr>
          <w:p w14:paraId="27EE7D55" w14:textId="2905426B" w:rsidR="00FD096A" w:rsidRPr="00FB7A37" w:rsidRDefault="00FD096A" w:rsidP="00FD096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6C64087E" w14:textId="49D1CDA6" w:rsidR="00FD096A" w:rsidRPr="00FB7A37" w:rsidRDefault="00FD096A" w:rsidP="00FD096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1A102D92" w14:textId="10CB3DC9" w:rsidR="00FD096A" w:rsidRPr="00FB7A37" w:rsidRDefault="00FD096A" w:rsidP="00FD096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13809389" w14:textId="600E11BF" w:rsidR="00FD096A" w:rsidRPr="00FB7A37" w:rsidRDefault="00FD096A" w:rsidP="00FD096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46A8985B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096A" w:rsidRPr="00763D77" w14:paraId="03BEEBDB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0CB4D768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257" w:type="dxa"/>
            <w:vAlign w:val="center"/>
          </w:tcPr>
          <w:p w14:paraId="10B87665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0FA2AA5B" w14:textId="1AAFA36D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5–1.3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6E6E183B" w14:textId="5668E6F6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10A491F6" w14:textId="5140F4C9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9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14804E08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096A" w:rsidRPr="00763D77" w14:paraId="325B1276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4E6ADC9E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257" w:type="dxa"/>
            <w:vAlign w:val="center"/>
          </w:tcPr>
          <w:p w14:paraId="749E6BBE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7C9849C3" w14:textId="3A4FFE1A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7952B3D9" w14:textId="003FDA5B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74CA8F54" w14:textId="0C5735F5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19E98154" w14:textId="06A7EFD9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1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D096A" w:rsidRPr="00763D77" w14:paraId="75CB4B17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6ADFFF5F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257" w:type="dxa"/>
            <w:vAlign w:val="center"/>
          </w:tcPr>
          <w:p w14:paraId="2E54DCCB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08A72633" w14:textId="15BACC45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3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0F712CD3" w14:textId="131F161A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03D15A45" w14:textId="5F192DC9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1180C4B6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38E236AC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130CA86B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67A5DC79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6107F25C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08E99C8D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05277AA2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56984F2C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3E40878E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29C0634D" w14:textId="5A1F8206" w:rsidR="00FD096A" w:rsidRPr="00FB7A37" w:rsidRDefault="00FD096A" w:rsidP="00FD096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1257" w:type="dxa"/>
            <w:vAlign w:val="center"/>
          </w:tcPr>
          <w:p w14:paraId="3B6F4252" w14:textId="05CC0EC7" w:rsidR="00FD096A" w:rsidRPr="00FB7A3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3737C192" w14:textId="005F9FAB" w:rsidR="00FD096A" w:rsidRPr="00FB7A3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210D8B86" w14:textId="6F7D1F83" w:rsidR="00FD096A" w:rsidRPr="00FB7A3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0116DFB8" w14:textId="2E2ECDDE" w:rsidR="00FD096A" w:rsidRPr="00FB7A3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659138FC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03B8E627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3AC52D14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257" w:type="dxa"/>
            <w:vAlign w:val="center"/>
          </w:tcPr>
          <w:p w14:paraId="395F369A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14BE7FB9" w14:textId="152ED77B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08 (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6B36A483" w14:textId="5B7B3515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2A521A4C" w14:textId="0924BB25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2AC78DE2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3B80A741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67622601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257" w:type="dxa"/>
            <w:vAlign w:val="center"/>
          </w:tcPr>
          <w:p w14:paraId="3B58EB46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5D46C062" w14:textId="3A80EA69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1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7E4F5547" w14:textId="5B8028FC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4487714A" w14:textId="568CF68E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1B11FE53" w14:textId="1C828B70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08 (1.06–1.1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D096A" w:rsidRPr="00763D77" w14:paraId="29509EA3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519D39D6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257" w:type="dxa"/>
            <w:vAlign w:val="center"/>
          </w:tcPr>
          <w:p w14:paraId="17C09CB0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5347CC86" w14:textId="3D83E1B9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047E208D" w14:textId="24FC48FB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08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28" w:type="dxa"/>
            <w:vAlign w:val="center"/>
          </w:tcPr>
          <w:p w14:paraId="75B37BF7" w14:textId="23A74B0E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A1047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FB7A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01A79C29" w14:textId="77777777" w:rsidR="00FD096A" w:rsidRPr="00FB7A37" w:rsidRDefault="00FD096A" w:rsidP="00BA4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E56" w:rsidRPr="00763D77" w14:paraId="1AC61234" w14:textId="77777777" w:rsidTr="00FD096A">
        <w:trPr>
          <w:gridAfter w:val="1"/>
          <w:wAfter w:w="29" w:type="dxa"/>
          <w:trHeight w:val="363"/>
        </w:trPr>
        <w:tc>
          <w:tcPr>
            <w:tcW w:w="11028" w:type="dxa"/>
            <w:gridSpan w:val="6"/>
            <w:tcBorders>
              <w:top w:val="single" w:sz="4" w:space="0" w:color="auto"/>
            </w:tcBorders>
            <w:vAlign w:val="center"/>
          </w:tcPr>
          <w:p w14:paraId="14E2AA06" w14:textId="77777777" w:rsidR="00BA4E56" w:rsidRPr="00FB7A37" w:rsidRDefault="00BA4E56" w:rsidP="00BA4E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Notes: CKD was defined as eGFR &lt;60 mL/min/1.73 m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2 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and/or proteinuria. Low eGFR was defined as eGFR &lt;60 mL/min/1.73 m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Proteinuria was defined as urinary protein 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1+ on dipstick testing.</w:t>
            </w:r>
          </w:p>
          <w:p w14:paraId="56A158FF" w14:textId="77777777" w:rsidR="00BA4E56" w:rsidRPr="00FB7A37" w:rsidRDefault="00BA4E56" w:rsidP="00BA4E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Model 1 was adjusted for age and sex.</w:t>
            </w:r>
          </w:p>
          <w:p w14:paraId="06E0024C" w14:textId="77777777" w:rsidR="00BA4E56" w:rsidRPr="00FB7A37" w:rsidRDefault="00BA4E56" w:rsidP="00BA4E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Model 2 was adjusted for age, sex, smoking, alcohol consumption, education level, physical activity, body mass index, low-density lipoprotein cholesterol, high-sensitivity C-reactive protein, diabetes, antidiabetic treatment, hypertension, and antihypertensive treatment.</w:t>
            </w:r>
          </w:p>
          <w:p w14:paraId="5AC4DCB3" w14:textId="77777777" w:rsidR="00BA4E56" w:rsidRPr="00FB7A37" w:rsidRDefault="00BA4E56" w:rsidP="00BA4E56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Model 3 was adjusted for all the variables in model 2 and UHR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 xml:space="preserve">2006. </w:t>
            </w:r>
          </w:p>
          <w:p w14:paraId="4D53969E" w14:textId="77777777" w:rsidR="00BA4E56" w:rsidRPr="00FB7A37" w:rsidRDefault="00BA4E56" w:rsidP="00BA4E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bbreviations: CI, confidence interval; CKD, chronic kidney disease; </w:t>
            </w:r>
            <w:proofErr w:type="spellStart"/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CumUHR</w:t>
            </w:r>
            <w:proofErr w:type="spellEnd"/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, cumulative uric acid to high-density lipoprotein cholesterol ratio; eGFR,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 xml:space="preserve"> 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estimated glomerular filtration rate; HR, hazard ratio; SD, standard deviation;</w:t>
            </w:r>
            <w:r w:rsidRPr="00FB7A3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UHR</w:t>
            </w:r>
            <w:r w:rsidRPr="00FB7A37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bscript"/>
              </w:rPr>
              <w:t xml:space="preserve">2006, </w:t>
            </w:r>
            <w:r w:rsidRPr="00FB7A37">
              <w:rPr>
                <w:rFonts w:ascii="Times New Roman" w:hAnsi="Times New Roman" w:cs="Times New Roman" w:hint="eastAsia"/>
                <w:sz w:val="18"/>
                <w:szCs w:val="18"/>
              </w:rPr>
              <w:t>uric acid to high-density lipoprotein cholesterol ratio in 2006.</w:t>
            </w:r>
          </w:p>
        </w:tc>
      </w:tr>
    </w:tbl>
    <w:p w14:paraId="40E77FEF" w14:textId="77777777" w:rsidR="00BA4E56" w:rsidRDefault="00BA4E56">
      <w:r>
        <w:br w:type="page"/>
      </w:r>
    </w:p>
    <w:tbl>
      <w:tblPr>
        <w:tblStyle w:val="a8"/>
        <w:tblpPr w:leftFromText="180" w:rightFromText="180" w:vertAnchor="page" w:horzAnchor="page" w:tblpX="365" w:tblpY="807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1"/>
        <w:gridCol w:w="1257"/>
        <w:gridCol w:w="1743"/>
        <w:gridCol w:w="1729"/>
        <w:gridCol w:w="1728"/>
        <w:gridCol w:w="2400"/>
        <w:gridCol w:w="29"/>
      </w:tblGrid>
      <w:tr w:rsidR="00BA4E56" w:rsidRPr="00763D77" w14:paraId="77FC30DE" w14:textId="77777777" w:rsidTr="00FD096A">
        <w:trPr>
          <w:gridAfter w:val="1"/>
          <w:wAfter w:w="29" w:type="dxa"/>
          <w:trHeight w:val="363"/>
        </w:trPr>
        <w:tc>
          <w:tcPr>
            <w:tcW w:w="11028" w:type="dxa"/>
            <w:gridSpan w:val="6"/>
            <w:tcBorders>
              <w:bottom w:val="single" w:sz="4" w:space="0" w:color="auto"/>
            </w:tcBorders>
            <w:vAlign w:val="center"/>
          </w:tcPr>
          <w:p w14:paraId="3BB51076" w14:textId="77777777" w:rsidR="00BA4E56" w:rsidRPr="00763D77" w:rsidRDefault="00BA4E56" w:rsidP="00F750FA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C4541DB" w14:textId="2E97C959" w:rsidR="00BA4E56" w:rsidRPr="00763D77" w:rsidRDefault="00A1047D" w:rsidP="00F750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BA4E56" w:rsidRPr="00763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azard ratios for decline in eGFR and increase in </w:t>
            </w:r>
            <w:r w:rsidR="00BA4E56" w:rsidRPr="00763D77">
              <w:rPr>
                <w:rFonts w:ascii="Times New Roman" w:hAnsi="Times New Roman" w:cs="Times New Roman"/>
                <w:sz w:val="18"/>
                <w:szCs w:val="18"/>
              </w:rPr>
              <w:t>proteinuria</w:t>
            </w:r>
            <w:r w:rsidR="00BA4E56" w:rsidRPr="00763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study participants with CKD by </w:t>
            </w:r>
            <w:proofErr w:type="spellStart"/>
            <w:r w:rsidR="00BA4E56" w:rsidRPr="00763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UHR</w:t>
            </w:r>
            <w:proofErr w:type="spellEnd"/>
            <w:r w:rsidR="00BA4E56" w:rsidRPr="00763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quartile </w:t>
            </w:r>
            <w:r w:rsidR="008804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ime-varying cox)</w:t>
            </w:r>
          </w:p>
        </w:tc>
      </w:tr>
      <w:tr w:rsidR="00FD096A" w:rsidRPr="00763D77" w14:paraId="1A8CAB56" w14:textId="77777777" w:rsidTr="00FD096A">
        <w:trPr>
          <w:trHeight w:val="90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AB56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8D14C" w14:textId="77777777" w:rsidR="00FD096A" w:rsidRPr="00763D77" w:rsidRDefault="00FD096A" w:rsidP="00F750FA">
            <w:pPr>
              <w:rPr>
                <w:rFonts w:ascii="Times New Roman" w:hAnsi="Times New Roman" w:cs="Times New Roman"/>
              </w:rPr>
            </w:pPr>
          </w:p>
          <w:p w14:paraId="2F21F5ED" w14:textId="77777777" w:rsidR="00FD096A" w:rsidRPr="00763D77" w:rsidRDefault="00FD096A" w:rsidP="00F750F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Quartile 1</w:t>
            </w:r>
          </w:p>
          <w:p w14:paraId="44E44A1B" w14:textId="77777777" w:rsidR="00FD096A" w:rsidRPr="00763D77" w:rsidRDefault="00FD096A" w:rsidP="00F750F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BD2D1" w14:textId="77777777" w:rsidR="00FD096A" w:rsidRPr="00763D77" w:rsidRDefault="00FD096A" w:rsidP="00F750FA">
            <w:pPr>
              <w:rPr>
                <w:rFonts w:ascii="Times New Roman" w:hAnsi="Times New Roman" w:cs="Times New Roman"/>
              </w:rPr>
            </w:pPr>
          </w:p>
          <w:p w14:paraId="4BD349B5" w14:textId="77777777" w:rsidR="00FD096A" w:rsidRPr="00763D77" w:rsidRDefault="00FD096A" w:rsidP="00F750F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Quartile 2</w:t>
            </w:r>
          </w:p>
          <w:p w14:paraId="03BF7DEC" w14:textId="77777777" w:rsidR="00FD096A" w:rsidRPr="00763D77" w:rsidRDefault="00FD096A" w:rsidP="00F750F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E800D" w14:textId="77777777" w:rsidR="00FD096A" w:rsidRPr="00763D77" w:rsidRDefault="00FD096A" w:rsidP="00F750FA">
            <w:pPr>
              <w:rPr>
                <w:rFonts w:ascii="Times New Roman" w:hAnsi="Times New Roman" w:cs="Times New Roman"/>
              </w:rPr>
            </w:pPr>
          </w:p>
          <w:p w14:paraId="32937134" w14:textId="77777777" w:rsidR="00FD096A" w:rsidRPr="00763D77" w:rsidRDefault="00FD096A" w:rsidP="00F750F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Quartile 3</w:t>
            </w:r>
          </w:p>
          <w:p w14:paraId="5D6AA2BE" w14:textId="77777777" w:rsidR="00FD096A" w:rsidRPr="00763D77" w:rsidRDefault="00FD096A" w:rsidP="00F750F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3E78" w14:textId="77777777" w:rsidR="00FD096A" w:rsidRPr="00763D77" w:rsidRDefault="00FD096A" w:rsidP="00F750FA">
            <w:pPr>
              <w:rPr>
                <w:rFonts w:ascii="Times New Roman" w:hAnsi="Times New Roman" w:cs="Times New Roman"/>
              </w:rPr>
            </w:pPr>
          </w:p>
          <w:p w14:paraId="0E536D92" w14:textId="77777777" w:rsidR="00FD096A" w:rsidRPr="00763D77" w:rsidRDefault="00FD096A" w:rsidP="00F750F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Quartile 4</w:t>
            </w:r>
          </w:p>
          <w:p w14:paraId="319F23B3" w14:textId="77777777" w:rsidR="00FD096A" w:rsidRPr="00763D77" w:rsidRDefault="00FD096A" w:rsidP="00F750F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96391" w14:textId="77777777" w:rsidR="00FD096A" w:rsidRPr="00763D77" w:rsidRDefault="00FD096A" w:rsidP="00F750FA">
            <w:pPr>
              <w:rPr>
                <w:rFonts w:ascii="Times New Roman" w:hAnsi="Times New Roman" w:cs="Times New Roman"/>
              </w:rPr>
            </w:pPr>
          </w:p>
          <w:p w14:paraId="6BDD8DD6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Per SD</w:t>
            </w:r>
          </w:p>
        </w:tc>
      </w:tr>
      <w:tr w:rsidR="00FD096A" w:rsidRPr="00763D77" w14:paraId="2B9AEEBE" w14:textId="77777777" w:rsidTr="00FD096A">
        <w:trPr>
          <w:trHeight w:val="363"/>
        </w:trPr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2195CFCC" w14:textId="77777777" w:rsidR="00FD096A" w:rsidRPr="00763D77" w:rsidRDefault="00FD096A" w:rsidP="00F75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0B517884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3117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4F89044B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3830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56768EC1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304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D4F7654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3033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</w:tcBorders>
            <w:vAlign w:val="center"/>
          </w:tcPr>
          <w:p w14:paraId="0C7B43CB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27468EC5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47CF44F6" w14:textId="2723E2CD" w:rsidR="00FD096A" w:rsidRPr="00763D77" w:rsidRDefault="00FD096A" w:rsidP="00FD096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Decline in eGFR category</w:t>
            </w:r>
          </w:p>
        </w:tc>
        <w:tc>
          <w:tcPr>
            <w:tcW w:w="1257" w:type="dxa"/>
            <w:vAlign w:val="center"/>
          </w:tcPr>
          <w:p w14:paraId="02668919" w14:textId="5C5A874A" w:rsidR="00FD096A" w:rsidRPr="00763D7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2FCAA250" w14:textId="18051427" w:rsidR="00FD096A" w:rsidRPr="00763D7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1D2E67D0" w14:textId="15E2CFB9" w:rsidR="00FD096A" w:rsidRPr="00763D7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03D9B90E" w14:textId="39479E7C" w:rsidR="00FD096A" w:rsidRPr="00763D77" w:rsidRDefault="00FD096A" w:rsidP="00FD09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529D0887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48CE4F2D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3D8FD254" w14:textId="459CED65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257" w:type="dxa"/>
            <w:vAlign w:val="center"/>
          </w:tcPr>
          <w:p w14:paraId="5184ACCB" w14:textId="709B22D2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69E5BE23" w14:textId="5F98303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0.94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2DBC2F1D" w14:textId="4EC862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276842AE" w14:textId="707B9F91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65D2CA33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57F4A1CE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2DC048CA" w14:textId="51659A51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257" w:type="dxa"/>
            <w:vAlign w:val="center"/>
          </w:tcPr>
          <w:p w14:paraId="44B5463F" w14:textId="7BA9646E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7954C90F" w14:textId="1789127E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44B22D0D" w14:textId="4414A3B4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02771515" w14:textId="2D005260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2D707370" w14:textId="3E07746E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D096A" w:rsidRPr="00763D77" w14:paraId="2742A34D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5EF04C60" w14:textId="0F265696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257" w:type="dxa"/>
            <w:vAlign w:val="center"/>
          </w:tcPr>
          <w:p w14:paraId="43AEF855" w14:textId="0E72416C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2A79BF94" w14:textId="6E827F2F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1BB75D6B" w14:textId="46294356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28" w:type="dxa"/>
            <w:vAlign w:val="center"/>
          </w:tcPr>
          <w:p w14:paraId="6487A4BD" w14:textId="4EF55F91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42C7E2D1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4A28133A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427F7AF8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2F9D4633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3F9ADEA8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335C9B7D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02C5D6B1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7AC9F454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096A" w:rsidRPr="00763D77" w14:paraId="18BE94FF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22195C84" w14:textId="2283B152" w:rsidR="00FD096A" w:rsidRPr="00BA4E56" w:rsidRDefault="00FD096A" w:rsidP="00FD096A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&gt;30% decline in eGFR</w:t>
            </w:r>
          </w:p>
        </w:tc>
        <w:tc>
          <w:tcPr>
            <w:tcW w:w="1257" w:type="dxa"/>
            <w:vAlign w:val="center"/>
          </w:tcPr>
          <w:p w14:paraId="6D0C6118" w14:textId="2FF975CC" w:rsidR="00FD096A" w:rsidRPr="00763D77" w:rsidRDefault="00FD096A" w:rsidP="00FD096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04E0B5BB" w14:textId="1028E0AA" w:rsidR="00FD096A" w:rsidRPr="00763D77" w:rsidRDefault="00FD096A" w:rsidP="00FD096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4A0AF8B4" w14:textId="0B3F8D2A" w:rsidR="00FD096A" w:rsidRPr="00763D77" w:rsidRDefault="00FD096A" w:rsidP="00FD096A">
            <w:pP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2609E2CE" w14:textId="2017289A" w:rsidR="00FD096A" w:rsidRPr="00763D77" w:rsidRDefault="00FD096A" w:rsidP="00FD096A">
            <w:pP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644EC2B7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096A" w:rsidRPr="00763D77" w14:paraId="27B9B7C4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1136CFA4" w14:textId="0E9A5889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257" w:type="dxa"/>
            <w:vAlign w:val="center"/>
          </w:tcPr>
          <w:p w14:paraId="7EC892B4" w14:textId="7A5C03AA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6FB0F235" w14:textId="68CB3F64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7248CDF7" w14:textId="6C9E11B2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48)</w:t>
            </w:r>
          </w:p>
        </w:tc>
        <w:tc>
          <w:tcPr>
            <w:tcW w:w="1728" w:type="dxa"/>
            <w:vAlign w:val="center"/>
          </w:tcPr>
          <w:p w14:paraId="6E128087" w14:textId="02F66BC9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56D9A85D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096A" w:rsidRPr="00763D77" w14:paraId="02856D74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1ACB92C7" w14:textId="6A0B4A0B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257" w:type="dxa"/>
            <w:vAlign w:val="center"/>
          </w:tcPr>
          <w:p w14:paraId="0ECA9518" w14:textId="665C8E4E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0CC6610F" w14:textId="4270312B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31863DCA" w14:textId="5A444706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05FD30D9" w14:textId="3AAFCF32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2429" w:type="dxa"/>
            <w:gridSpan w:val="2"/>
            <w:vAlign w:val="center"/>
          </w:tcPr>
          <w:p w14:paraId="5D47ACBA" w14:textId="46DEFCBA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D096A" w:rsidRPr="00763D77" w14:paraId="6A7C1FD2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53C4B91B" w14:textId="4BD9F1B3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257" w:type="dxa"/>
            <w:vAlign w:val="center"/>
          </w:tcPr>
          <w:p w14:paraId="3CFE22F8" w14:textId="1E47E10D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7C904C9F" w14:textId="52CB41E0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46D8695F" w14:textId="6D5BA3AD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774F33DB" w14:textId="608B39D1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5–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34854A4D" w14:textId="77777777" w:rsidR="00FD096A" w:rsidRPr="00763D77" w:rsidRDefault="00FD096A" w:rsidP="00FD09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6A1F7BCC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36DDAC35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71243CD3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163E671C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73066BC5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58615329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28C029A2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62876EE0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4290603E" w14:textId="69E98D91" w:rsidR="00FD096A" w:rsidRPr="00763D77" w:rsidRDefault="00FD096A" w:rsidP="00BA4E5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Increase in proteinuria</w:t>
            </w:r>
          </w:p>
        </w:tc>
        <w:tc>
          <w:tcPr>
            <w:tcW w:w="1257" w:type="dxa"/>
            <w:vAlign w:val="center"/>
          </w:tcPr>
          <w:p w14:paraId="336ECFD7" w14:textId="3FE8E950" w:rsidR="00FD096A" w:rsidRPr="00763D77" w:rsidRDefault="00FD096A" w:rsidP="00BA4E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vAlign w:val="center"/>
          </w:tcPr>
          <w:p w14:paraId="4C5A100D" w14:textId="654B82A5" w:rsidR="00FD096A" w:rsidRPr="00763D77" w:rsidRDefault="00FD096A" w:rsidP="00BA4E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Align w:val="center"/>
          </w:tcPr>
          <w:p w14:paraId="0461FA31" w14:textId="1CDFD2F4" w:rsidR="00FD096A" w:rsidRPr="00763D77" w:rsidRDefault="00FD096A" w:rsidP="00BA4E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38C86FB9" w14:textId="51AC9A67" w:rsidR="00FD096A" w:rsidRPr="00763D77" w:rsidRDefault="00FD096A" w:rsidP="00BA4E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7C72DC27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699E9B83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28F2E2AF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257" w:type="dxa"/>
            <w:vAlign w:val="center"/>
          </w:tcPr>
          <w:p w14:paraId="08EF1045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564FDF7D" w14:textId="7F27AC56" w:rsidR="00FD096A" w:rsidRPr="00763D77" w:rsidRDefault="008804AB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="00FD096A"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FD096A" w:rsidRPr="00763D77">
              <w:rPr>
                <w:rFonts w:ascii="Times New Roman" w:hAnsi="Times New Roman" w:cs="Times New Roman"/>
                <w:sz w:val="18"/>
                <w:szCs w:val="18"/>
              </w:rPr>
              <w:t>–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D096A"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513D8FA2" w14:textId="650FA304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41BC0FCB" w14:textId="7F1E82B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66B6C5B2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96A" w:rsidRPr="00763D77" w14:paraId="149611CF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04C0DA05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257" w:type="dxa"/>
            <w:vAlign w:val="center"/>
          </w:tcPr>
          <w:p w14:paraId="757894BB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2DEEBC80" w14:textId="78892346" w:rsidR="00FD096A" w:rsidRPr="00763D77" w:rsidRDefault="008804AB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FD096A"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D096A" w:rsidRPr="00763D77">
              <w:rPr>
                <w:rFonts w:ascii="Times New Roman" w:hAnsi="Times New Roman" w:cs="Times New Roman"/>
                <w:sz w:val="18"/>
                <w:szCs w:val="18"/>
              </w:rPr>
              <w:t>5–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D096A"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3AC24A00" w14:textId="7C7138AC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3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4A9DB120" w14:textId="51BB77C4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1EA0EB46" w14:textId="46C798B0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08)</w:t>
            </w:r>
          </w:p>
        </w:tc>
      </w:tr>
      <w:tr w:rsidR="00FD096A" w:rsidRPr="00763D77" w14:paraId="0734520F" w14:textId="77777777" w:rsidTr="00FD096A">
        <w:trPr>
          <w:trHeight w:val="363"/>
        </w:trPr>
        <w:tc>
          <w:tcPr>
            <w:tcW w:w="2171" w:type="dxa"/>
            <w:vAlign w:val="center"/>
          </w:tcPr>
          <w:p w14:paraId="5C35DC75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257" w:type="dxa"/>
            <w:vAlign w:val="center"/>
          </w:tcPr>
          <w:p w14:paraId="19575F6E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43" w:type="dxa"/>
            <w:vAlign w:val="center"/>
          </w:tcPr>
          <w:p w14:paraId="47F4BA27" w14:textId="4273F44E" w:rsidR="00FD096A" w:rsidRPr="00763D77" w:rsidRDefault="008804AB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FD096A"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FD096A"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FD096A"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9" w:type="dxa"/>
            <w:vAlign w:val="center"/>
          </w:tcPr>
          <w:p w14:paraId="1296570B" w14:textId="30F57011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3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8" w:type="dxa"/>
            <w:vAlign w:val="center"/>
          </w:tcPr>
          <w:p w14:paraId="2C95F18D" w14:textId="7BCBA7C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804A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vAlign w:val="center"/>
          </w:tcPr>
          <w:p w14:paraId="0F607CAD" w14:textId="77777777" w:rsidR="00FD096A" w:rsidRPr="00763D77" w:rsidRDefault="00FD096A" w:rsidP="00F75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E56" w:rsidRPr="00763D77" w14:paraId="5641B57E" w14:textId="77777777" w:rsidTr="00FD096A">
        <w:trPr>
          <w:gridAfter w:val="1"/>
          <w:wAfter w:w="29" w:type="dxa"/>
          <w:trHeight w:val="363"/>
        </w:trPr>
        <w:tc>
          <w:tcPr>
            <w:tcW w:w="11028" w:type="dxa"/>
            <w:gridSpan w:val="6"/>
            <w:tcBorders>
              <w:top w:val="single" w:sz="4" w:space="0" w:color="auto"/>
            </w:tcBorders>
            <w:vAlign w:val="center"/>
          </w:tcPr>
          <w:p w14:paraId="7D3CC517" w14:textId="77777777" w:rsidR="00BA4E56" w:rsidRPr="00763D77" w:rsidRDefault="00BA4E56" w:rsidP="00F75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Notes: Decline in eGFR category was defined as a certain decrease in eGFR category accompanied by a ≥25% decrease in eGFR from baseline. A 30% decline in eGFR was defined as a &gt;30% decrease in eGFR from baseline. An increase in proteinuria was defined as a certain increase in semiquantitative urinary protein (–, </w:t>
            </w:r>
            <w:r w:rsidRPr="00763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, 1+, 2+, 3+) on dipstick testing. </w:t>
            </w:r>
          </w:p>
          <w:p w14:paraId="1F61F3AD" w14:textId="77777777" w:rsidR="00BA4E56" w:rsidRPr="00763D77" w:rsidRDefault="00BA4E56" w:rsidP="00F75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1: adjusted for age and sex</w:t>
            </w:r>
          </w:p>
          <w:p w14:paraId="0BCDF21E" w14:textId="77777777" w:rsidR="00BA4E56" w:rsidRPr="00763D77" w:rsidRDefault="00BA4E56" w:rsidP="00F750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2 was adjusted for age, sex, smoking, alcohol consumption, education level, physical activity, body mass index, low-density lipoprotein cholesterol, high-sensitivity C-reactive protein, diabetes, antidiabetic treatment, hypertension, and antihypertensive treatment.</w:t>
            </w:r>
          </w:p>
          <w:p w14:paraId="76CE1A33" w14:textId="77777777" w:rsidR="00BA4E56" w:rsidRPr="00763D77" w:rsidRDefault="00BA4E56" w:rsidP="00F750FA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Model 3 was adjusted for all the variables in model 2 and UHR</w:t>
            </w:r>
            <w:r w:rsidRPr="00763D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006. </w:t>
            </w:r>
          </w:p>
          <w:p w14:paraId="5BD0044C" w14:textId="77777777" w:rsidR="00BA4E56" w:rsidRPr="00763D77" w:rsidRDefault="00BA4E56" w:rsidP="00F75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 xml:space="preserve">Abbreviations: CI, confidence interval; CKD, chronic kidney disease; </w:t>
            </w:r>
            <w:proofErr w:type="spellStart"/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CumUHR</w:t>
            </w:r>
            <w:proofErr w:type="spellEnd"/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, cumulative uric acid to high-density lipoprotein cholesterol ratio; eGFR,</w:t>
            </w:r>
            <w:r w:rsidRPr="00763D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estimated glomerular filtration rate; HR, hazard ratio; SD, standard deviation;</w:t>
            </w:r>
            <w:r w:rsidRPr="00763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HR</w:t>
            </w:r>
            <w:r w:rsidRPr="00763D7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2006, </w:t>
            </w:r>
            <w:r w:rsidRPr="00763D77">
              <w:rPr>
                <w:rFonts w:ascii="Times New Roman" w:hAnsi="Times New Roman" w:cs="Times New Roman"/>
                <w:sz w:val="18"/>
                <w:szCs w:val="18"/>
              </w:rPr>
              <w:t>uric acid to high-density lipoprotein cholesterol ratio in 2006.</w:t>
            </w:r>
          </w:p>
        </w:tc>
      </w:tr>
    </w:tbl>
    <w:p w14:paraId="6FB771B0" w14:textId="6B915144" w:rsidR="00BA4E56" w:rsidRPr="00BA4E56" w:rsidRDefault="00BA4E56"/>
    <w:p w14:paraId="5124BB82" w14:textId="77777777" w:rsidR="00F66E5B" w:rsidRPr="00E55070" w:rsidRDefault="00F66E5B"/>
    <w:sectPr w:rsidR="00F66E5B" w:rsidRPr="00E55070">
      <w:pgSz w:w="11906" w:h="16838"/>
      <w:pgMar w:top="1043" w:right="1080" w:bottom="1043" w:left="108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NewRomanPS-BoldMT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Uni">
    <w:altName w:val="宋体"/>
    <w:panose1 w:val="020B0604020202020204"/>
    <w:charset w:val="86"/>
    <w:family w:val="roman"/>
    <w:pitch w:val="default"/>
    <w:sig w:usb0="00000000" w:usb1="00000000" w:usb2="0000003E" w:usb3="00000000" w:csb0="601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HorizontalSpacing w:val="2"/>
  <w:drawingGridVerticalSpacing w:val="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6A4"/>
    <w:rsid w:val="CFFC989D"/>
    <w:rsid w:val="00134A6F"/>
    <w:rsid w:val="002A7898"/>
    <w:rsid w:val="003C1751"/>
    <w:rsid w:val="00401274"/>
    <w:rsid w:val="005456A4"/>
    <w:rsid w:val="00567F65"/>
    <w:rsid w:val="005848C5"/>
    <w:rsid w:val="005D4137"/>
    <w:rsid w:val="00623804"/>
    <w:rsid w:val="006A6AE5"/>
    <w:rsid w:val="006D46BE"/>
    <w:rsid w:val="007D03F1"/>
    <w:rsid w:val="008804AB"/>
    <w:rsid w:val="009C33AA"/>
    <w:rsid w:val="00A1047D"/>
    <w:rsid w:val="00AE7378"/>
    <w:rsid w:val="00B90ECD"/>
    <w:rsid w:val="00BA4E56"/>
    <w:rsid w:val="00C179BB"/>
    <w:rsid w:val="00CA3789"/>
    <w:rsid w:val="00D77715"/>
    <w:rsid w:val="00D831CD"/>
    <w:rsid w:val="00E55070"/>
    <w:rsid w:val="00EA4137"/>
    <w:rsid w:val="00F66E5B"/>
    <w:rsid w:val="00FD096A"/>
    <w:rsid w:val="00FD7115"/>
    <w:rsid w:val="067D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344E9"/>
  <w15:docId w15:val="{E842ACAE-8063-504E-B7A3-06BC7703B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Pr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qFormat/>
    <w:pPr>
      <w:spacing w:line="380" w:lineRule="atLeast"/>
      <w:jc w:val="left"/>
    </w:pPr>
    <w:rPr>
      <w:rFonts w:ascii="Helvetica Neue" w:eastAsia="Helvetica Neue" w:hAnsi="Helvetica Neue" w:cs="Times New Roman"/>
      <w:color w:val="000000"/>
      <w:kern w:val="0"/>
      <w:sz w:val="26"/>
      <w:szCs w:val="26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6</Pages>
  <Words>1644</Words>
  <Characters>9373</Characters>
  <Application>Microsoft Office Word</Application>
  <DocSecurity>0</DocSecurity>
  <Lines>78</Lines>
  <Paragraphs>21</Paragraphs>
  <ScaleCrop>false</ScaleCrop>
  <Company/>
  <LinksUpToDate>false</LinksUpToDate>
  <CharactersWithSpaces>10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30</cp:revision>
  <dcterms:created xsi:type="dcterms:W3CDTF">2023-04-13T22:01:00Z</dcterms:created>
  <dcterms:modified xsi:type="dcterms:W3CDTF">2023-11-1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BED26D92AB99BFDDFAF33764B5F216C6</vt:lpwstr>
  </property>
</Properties>
</file>